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F2A38" w14:textId="49028B02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4"/>
          <w:lang w:val="en-US"/>
        </w:rPr>
        <w:t>SUPPLEMENTARY</w:t>
      </w:r>
    </w:p>
    <w:p w14:paraId="025362F7" w14:textId="77777777" w:rsidR="00FA0B95" w:rsidRDefault="00FA0B95" w:rsidP="00FA0B95">
      <w:pPr>
        <w:keepNext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54084F2F" w14:textId="77777777" w:rsidR="00FA0B95" w:rsidRDefault="00DA1863" w:rsidP="00FA0B95">
      <w:pPr>
        <w:keepNext/>
        <w:jc w:val="left"/>
      </w:pPr>
      <w:r w:rsidRPr="00F75CDB">
        <w:rPr>
          <w:noProof/>
        </w:rPr>
        <w:object w:dxaOrig="15115" w:dyaOrig="4162" w14:anchorId="096784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516.5pt;height:140.85pt;mso-width-percent:0;mso-height-percent:0;mso-width-percent:0;mso-height-percent:0" o:ole="" filled="t">
            <v:imagedata r:id="rId8" o:title=""/>
          </v:shape>
          <o:OLEObject Type="Embed" ProgID="Prism9.Document" ShapeID="_x0000_i1027" DrawAspect="Content" ObjectID="_1787150486" r:id="rId9"/>
        </w:object>
      </w:r>
    </w:p>
    <w:p w14:paraId="5DD2936B" w14:textId="41217B01" w:rsidR="00FA0B95" w:rsidRDefault="00FA0B95" w:rsidP="00FA0B95">
      <w:pPr>
        <w:pStyle w:val="Caption"/>
        <w:jc w:val="left"/>
        <w:rPr>
          <w:lang w:val="en-US"/>
        </w:rPr>
      </w:pPr>
      <w:r w:rsidRPr="00EB2739">
        <w:rPr>
          <w:lang w:val="en-US"/>
        </w:rPr>
        <w:t xml:space="preserve">Figure </w:t>
      </w:r>
      <w:r>
        <w:fldChar w:fldCharType="begin"/>
      </w:r>
      <w:r w:rsidRPr="00EB2739">
        <w:rPr>
          <w:lang w:val="en-US"/>
        </w:rPr>
        <w:instrText xml:space="preserve"> SEQ Figure \* ARABIC </w:instrText>
      </w:r>
      <w:r>
        <w:fldChar w:fldCharType="separate"/>
      </w:r>
      <w:r w:rsidR="006F4217">
        <w:rPr>
          <w:noProof/>
          <w:lang w:val="en-US"/>
        </w:rPr>
        <w:t>1</w:t>
      </w:r>
      <w:r>
        <w:fldChar w:fldCharType="end"/>
      </w:r>
      <w:r w:rsidRPr="00EB2739">
        <w:rPr>
          <w:lang w:val="en-US"/>
        </w:rPr>
        <w:t xml:space="preserve">. Correlation between </w:t>
      </w:r>
      <w:r>
        <w:rPr>
          <w:lang w:val="en-US"/>
        </w:rPr>
        <w:t xml:space="preserve">Lac/Bic (A), Lac/TC (B) and Bic/TC (C) </w:t>
      </w:r>
      <w:r w:rsidRPr="00EB2739">
        <w:rPr>
          <w:lang w:val="en-US"/>
        </w:rPr>
        <w:t>and age.</w:t>
      </w:r>
      <w:r>
        <w:rPr>
          <w:lang w:val="en-US"/>
        </w:rPr>
        <w:t xml:space="preserve"> </w:t>
      </w:r>
      <w:bookmarkStart w:id="1" w:name="OLE_LINK2"/>
      <w:r>
        <w:rPr>
          <w:rFonts w:cstheme="minorHAnsi"/>
          <w:lang w:val="en-US"/>
        </w:rPr>
        <w:t>о</w:t>
      </w:r>
      <w:r>
        <w:rPr>
          <w:lang w:val="en-US"/>
        </w:rPr>
        <w:t xml:space="preserve"> depicts IHD patients, </w:t>
      </w:r>
      <w:r>
        <w:rPr>
          <w:rFonts w:cstheme="minorHAnsi"/>
          <w:lang w:val="en-US"/>
        </w:rPr>
        <w:t>●</w:t>
      </w:r>
      <w:r>
        <w:rPr>
          <w:lang w:val="en-US"/>
        </w:rPr>
        <w:t xml:space="preserve"> depicts DCM patients.</w:t>
      </w:r>
      <w:bookmarkEnd w:id="1"/>
    </w:p>
    <w:p w14:paraId="726E5C70" w14:textId="77777777" w:rsidR="00FA0B95" w:rsidRDefault="00FA0B95" w:rsidP="00FA0B95">
      <w:pPr>
        <w:rPr>
          <w:lang w:val="en-US"/>
        </w:rPr>
      </w:pPr>
    </w:p>
    <w:p w14:paraId="0EDD3C76" w14:textId="77777777" w:rsidR="00FA0B95" w:rsidRDefault="00FA0B95" w:rsidP="00FA0B95">
      <w:pPr>
        <w:rPr>
          <w:lang w:val="en-US"/>
        </w:rPr>
      </w:pPr>
    </w:p>
    <w:p w14:paraId="58653370" w14:textId="77777777" w:rsidR="00FA0B95" w:rsidRDefault="00DA1863" w:rsidP="00FA0B95">
      <w:pPr>
        <w:keepNext/>
      </w:pPr>
      <w:r w:rsidRPr="00F75CDB">
        <w:rPr>
          <w:noProof/>
          <w:lang w:val="en-US"/>
        </w:rPr>
        <w:object w:dxaOrig="14801" w:dyaOrig="4347" w14:anchorId="72E15A78">
          <v:shape id="_x0000_i1028" type="#_x0000_t75" alt="" style="width:516.5pt;height:153.4pt;mso-width-percent:0;mso-height-percent:0;mso-width-percent:0;mso-height-percent:0" o:ole="" filled="t">
            <v:imagedata r:id="rId10" o:title=""/>
          </v:shape>
          <o:OLEObject Type="Embed" ProgID="Prism9.Document" ShapeID="_x0000_i1028" DrawAspect="Content" ObjectID="_1787150487" r:id="rId11"/>
        </w:object>
      </w:r>
    </w:p>
    <w:p w14:paraId="3D732ED9" w14:textId="1A94E684" w:rsidR="00FA0B95" w:rsidRPr="005D24B9" w:rsidRDefault="00FA0B95" w:rsidP="00FA0B95">
      <w:pPr>
        <w:pStyle w:val="Caption"/>
        <w:rPr>
          <w:lang w:val="en-US"/>
        </w:rPr>
      </w:pPr>
      <w:r w:rsidRPr="005D24B9">
        <w:rPr>
          <w:lang w:val="en-US"/>
        </w:rPr>
        <w:t xml:space="preserve">Figure </w:t>
      </w:r>
      <w:r>
        <w:fldChar w:fldCharType="begin"/>
      </w:r>
      <w:r w:rsidRPr="005D24B9">
        <w:rPr>
          <w:lang w:val="en-US"/>
        </w:rPr>
        <w:instrText xml:space="preserve"> SEQ Figure \* ARABIC </w:instrText>
      </w:r>
      <w:r>
        <w:fldChar w:fldCharType="separate"/>
      </w:r>
      <w:r w:rsidR="006F4217">
        <w:rPr>
          <w:noProof/>
          <w:lang w:val="en-US"/>
        </w:rPr>
        <w:t>2</w:t>
      </w:r>
      <w:r>
        <w:fldChar w:fldCharType="end"/>
      </w:r>
      <w:r w:rsidRPr="005D24B9">
        <w:rPr>
          <w:lang w:val="en-US"/>
        </w:rPr>
        <w:t xml:space="preserve"> </w:t>
      </w:r>
      <w:bookmarkStart w:id="2" w:name="OLE_LINK6"/>
      <w:r w:rsidRPr="005D24B9">
        <w:rPr>
          <w:lang w:val="en-US"/>
        </w:rPr>
        <w:t xml:space="preserve">Correlation between </w:t>
      </w:r>
      <w:bookmarkStart w:id="3" w:name="_Hlk171590516"/>
      <w:r w:rsidRPr="005D24B9">
        <w:rPr>
          <w:lang w:val="en-US"/>
        </w:rPr>
        <w:t xml:space="preserve">Lac/Bic (A), Lac/TC (B), and Bic/TC (C) </w:t>
      </w:r>
      <w:bookmarkEnd w:id="3"/>
      <w:r w:rsidRPr="005D24B9">
        <w:rPr>
          <w:lang w:val="en-US"/>
        </w:rPr>
        <w:t>and Body Mass Index.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>о</w:t>
      </w:r>
      <w:r>
        <w:rPr>
          <w:lang w:val="en-US"/>
        </w:rPr>
        <w:t xml:space="preserve"> depicts IHD patients, </w:t>
      </w:r>
      <w:r>
        <w:rPr>
          <w:rFonts w:cstheme="minorHAnsi"/>
          <w:lang w:val="en-US"/>
        </w:rPr>
        <w:t>●</w:t>
      </w:r>
      <w:r>
        <w:rPr>
          <w:lang w:val="en-US"/>
        </w:rPr>
        <w:t xml:space="preserve"> depicts DCM patients.</w:t>
      </w:r>
      <w:bookmarkEnd w:id="2"/>
    </w:p>
    <w:p w14:paraId="06D90889" w14:textId="77777777" w:rsidR="00FA0B95" w:rsidRDefault="00FA0B95" w:rsidP="00FA0B95">
      <w:pPr>
        <w:rPr>
          <w:lang w:val="en-US"/>
        </w:rPr>
      </w:pPr>
    </w:p>
    <w:p w14:paraId="4F29311B" w14:textId="77777777" w:rsidR="00FA0B95" w:rsidRDefault="00DA1863" w:rsidP="00FA0B95">
      <w:pPr>
        <w:keepNext/>
      </w:pPr>
      <w:r w:rsidRPr="00F75CDB">
        <w:rPr>
          <w:noProof/>
          <w:lang w:val="en-US"/>
        </w:rPr>
        <w:object w:dxaOrig="14837" w:dyaOrig="4272" w14:anchorId="44A358CA">
          <v:shape id="_x0000_i1029" type="#_x0000_t75" alt="" style="width:516.5pt;height:147.15pt;mso-width-percent:0;mso-height-percent:0;mso-width-percent:0;mso-height-percent:0" o:ole="" filled="t">
            <v:imagedata r:id="rId12" o:title=""/>
          </v:shape>
          <o:OLEObject Type="Embed" ProgID="Prism9.Document" ShapeID="_x0000_i1029" DrawAspect="Content" ObjectID="_1787150488" r:id="rId13"/>
        </w:object>
      </w:r>
    </w:p>
    <w:p w14:paraId="7A4DC1A1" w14:textId="13D71C5B" w:rsidR="00FA0B95" w:rsidRDefault="00FA0B95" w:rsidP="00FA0B95">
      <w:pPr>
        <w:pStyle w:val="Caption"/>
        <w:rPr>
          <w:lang w:val="en-US"/>
        </w:rPr>
      </w:pPr>
      <w:r w:rsidRPr="005D62D6">
        <w:rPr>
          <w:lang w:val="en-US"/>
        </w:rPr>
        <w:t xml:space="preserve">Figure </w:t>
      </w:r>
      <w:r>
        <w:fldChar w:fldCharType="begin"/>
      </w:r>
      <w:r w:rsidRPr="005D62D6">
        <w:rPr>
          <w:lang w:val="en-US"/>
        </w:rPr>
        <w:instrText xml:space="preserve"> SEQ Figure \* ARABIC </w:instrText>
      </w:r>
      <w:r>
        <w:fldChar w:fldCharType="separate"/>
      </w:r>
      <w:r w:rsidR="006F4217">
        <w:rPr>
          <w:noProof/>
          <w:lang w:val="en-US"/>
        </w:rPr>
        <w:t>3</w:t>
      </w:r>
      <w:r>
        <w:fldChar w:fldCharType="end"/>
      </w:r>
      <w:r w:rsidRPr="005D62D6">
        <w:rPr>
          <w:lang w:val="en-US"/>
        </w:rPr>
        <w:t xml:space="preserve"> </w:t>
      </w:r>
      <w:r w:rsidRPr="005D24B9">
        <w:rPr>
          <w:lang w:val="en-US"/>
        </w:rPr>
        <w:t xml:space="preserve">Correlation between Lac/Bic (A), Lac/TC (B), and Bic/TC (C) and </w:t>
      </w:r>
      <w:r>
        <w:rPr>
          <w:lang w:val="en-US"/>
        </w:rPr>
        <w:t>LV mass</w:t>
      </w:r>
      <w:r w:rsidRPr="005D24B9">
        <w:rPr>
          <w:lang w:val="en-US"/>
        </w:rPr>
        <w:t xml:space="preserve"> Index.</w:t>
      </w:r>
      <w:r>
        <w:rPr>
          <w:lang w:val="en-US"/>
        </w:rPr>
        <w:t xml:space="preserve"> </w:t>
      </w:r>
      <w:r>
        <w:rPr>
          <w:rFonts w:cstheme="minorHAnsi"/>
          <w:lang w:val="en-US"/>
        </w:rPr>
        <w:t>о</w:t>
      </w:r>
      <w:r>
        <w:rPr>
          <w:lang w:val="en-US"/>
        </w:rPr>
        <w:t xml:space="preserve"> depicts IHD patients, </w:t>
      </w:r>
      <w:r>
        <w:rPr>
          <w:rFonts w:cstheme="minorHAnsi"/>
          <w:lang w:val="en-US"/>
        </w:rPr>
        <w:t>●</w:t>
      </w:r>
      <w:r>
        <w:rPr>
          <w:lang w:val="en-US"/>
        </w:rPr>
        <w:t xml:space="preserve"> depicts DCM patients.</w:t>
      </w:r>
    </w:p>
    <w:p w14:paraId="140A421D" w14:textId="77777777" w:rsidR="00FA0B95" w:rsidRDefault="00FA0B95" w:rsidP="00FA0B95">
      <w:pPr>
        <w:rPr>
          <w:lang w:val="en-US"/>
        </w:rPr>
      </w:pPr>
    </w:p>
    <w:p w14:paraId="68971957" w14:textId="77777777" w:rsidR="00FA0B95" w:rsidRPr="00550301" w:rsidRDefault="00FA0B95" w:rsidP="00FA0B95">
      <w:pPr>
        <w:keepNext/>
        <w:rPr>
          <w:lang w:val="en-US"/>
        </w:rPr>
      </w:pPr>
      <w:commentRangeStart w:id="4"/>
      <w:r w:rsidRPr="00550301">
        <w:rPr>
          <w:noProof/>
          <w:lang w:val="en-US"/>
        </w:rPr>
        <w:lastRenderedPageBreak/>
        <w:t xml:space="preserve"> </w:t>
      </w:r>
      <w:r w:rsidRPr="00856DD9">
        <w:rPr>
          <w:noProof/>
          <w:lang w:val="en-US"/>
        </w:rPr>
        <w:drawing>
          <wp:inline distT="0" distB="0" distL="0" distR="0" wp14:anchorId="06B6BEAE" wp14:editId="2BBDDEBF">
            <wp:extent cx="5731510" cy="1506855"/>
            <wp:effectExtent l="0" t="0" r="0" b="0"/>
            <wp:docPr id="1546764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6476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6DD9">
        <w:rPr>
          <w:noProof/>
          <w:lang w:val="en-US"/>
        </w:rPr>
        <w:t xml:space="preserve"> </w:t>
      </w:r>
      <w:commentRangeEnd w:id="4"/>
      <w:r>
        <w:rPr>
          <w:rStyle w:val="CommentReference"/>
        </w:rPr>
        <w:commentReference w:id="4"/>
      </w:r>
    </w:p>
    <w:p w14:paraId="07B41166" w14:textId="6D0CEFE3" w:rsidR="00FA0B95" w:rsidRDefault="00FA0B95" w:rsidP="00FA0B95">
      <w:pPr>
        <w:pStyle w:val="Caption"/>
        <w:rPr>
          <w:lang w:val="en-US"/>
        </w:rPr>
      </w:pPr>
      <w:r w:rsidRPr="009A1C12">
        <w:rPr>
          <w:lang w:val="en-US"/>
        </w:rPr>
        <w:t xml:space="preserve">Figure </w:t>
      </w:r>
      <w:r>
        <w:fldChar w:fldCharType="begin"/>
      </w:r>
      <w:r w:rsidRPr="009A1C12">
        <w:rPr>
          <w:lang w:val="en-US"/>
        </w:rPr>
        <w:instrText xml:space="preserve"> SEQ Figure \* ARABIC </w:instrText>
      </w:r>
      <w:r>
        <w:fldChar w:fldCharType="separate"/>
      </w:r>
      <w:r w:rsidR="006F4217">
        <w:rPr>
          <w:noProof/>
          <w:lang w:val="en-US"/>
        </w:rPr>
        <w:t>4</w:t>
      </w:r>
      <w:r>
        <w:fldChar w:fldCharType="end"/>
      </w:r>
      <w:r w:rsidRPr="009A1C12">
        <w:rPr>
          <w:lang w:val="en-US"/>
        </w:rPr>
        <w:t xml:space="preserve"> Correlation between Lac/Bic (A), Lac/TC (B), and Bic/TC (C) and nt</w:t>
      </w:r>
      <w:r>
        <w:rPr>
          <w:lang w:val="en-US"/>
        </w:rPr>
        <w:t>-proBNP (ng/L)</w:t>
      </w:r>
      <w:r w:rsidRPr="009A1C12">
        <w:rPr>
          <w:lang w:val="en-US"/>
        </w:rPr>
        <w:t xml:space="preserve">. </w:t>
      </w:r>
      <w:r w:rsidRPr="00063406">
        <w:t>о</w:t>
      </w:r>
      <w:r w:rsidRPr="009A1C12">
        <w:rPr>
          <w:lang w:val="en-US"/>
        </w:rPr>
        <w:t xml:space="preserve"> depicts IHD patients, ● depicts DCM patients.</w:t>
      </w:r>
    </w:p>
    <w:p w14:paraId="220C3406" w14:textId="77777777" w:rsidR="00FA0B95" w:rsidRDefault="00FA0B95" w:rsidP="00FA0B95">
      <w:pPr>
        <w:rPr>
          <w:lang w:val="en-US"/>
        </w:rPr>
      </w:pPr>
    </w:p>
    <w:p w14:paraId="493485F9" w14:textId="77777777" w:rsidR="00FA0B95" w:rsidRDefault="00FA0B95" w:rsidP="00FA0B95">
      <w:pPr>
        <w:rPr>
          <w:lang w:val="en-US"/>
        </w:rPr>
      </w:pPr>
    </w:p>
    <w:p w14:paraId="7F047958" w14:textId="77777777" w:rsidR="00FA0B95" w:rsidRDefault="00DA1863" w:rsidP="00FA0B95">
      <w:pPr>
        <w:keepNext/>
      </w:pPr>
      <w:r w:rsidRPr="00F75CDB">
        <w:rPr>
          <w:noProof/>
          <w:lang w:val="en-US"/>
        </w:rPr>
        <w:object w:dxaOrig="14455" w:dyaOrig="4059" w14:anchorId="2E170E71">
          <v:shape id="_x0000_i1030" type="#_x0000_t75" alt="" style="width:497.75pt;height:140.85pt;mso-width-percent:0;mso-height-percent:0;mso-width-percent:0;mso-height-percent:0" o:ole="" filled="t">
            <v:imagedata r:id="rId17" o:title=""/>
          </v:shape>
          <o:OLEObject Type="Embed" ProgID="Prism9.Document" ShapeID="_x0000_i1030" DrawAspect="Content" ObjectID="_1787150489" r:id="rId18"/>
        </w:object>
      </w:r>
    </w:p>
    <w:p w14:paraId="69B027A4" w14:textId="247FE6D2" w:rsidR="00FA0B95" w:rsidRPr="00A224BB" w:rsidRDefault="00FA0B95" w:rsidP="00FA0B95">
      <w:pPr>
        <w:pStyle w:val="Caption"/>
        <w:rPr>
          <w:lang w:val="en-US"/>
        </w:rPr>
      </w:pPr>
      <w:r w:rsidRPr="00A224BB">
        <w:rPr>
          <w:lang w:val="en-US"/>
        </w:rPr>
        <w:t xml:space="preserve">Figure </w:t>
      </w:r>
      <w:r>
        <w:fldChar w:fldCharType="begin"/>
      </w:r>
      <w:r w:rsidRPr="00A224BB">
        <w:rPr>
          <w:lang w:val="en-US"/>
        </w:rPr>
        <w:instrText xml:space="preserve"> SEQ Figure \* ARABIC </w:instrText>
      </w:r>
      <w:r>
        <w:fldChar w:fldCharType="separate"/>
      </w:r>
      <w:r w:rsidR="006F4217">
        <w:rPr>
          <w:noProof/>
          <w:lang w:val="en-US"/>
        </w:rPr>
        <w:t>5</w:t>
      </w:r>
      <w:r>
        <w:fldChar w:fldCharType="end"/>
      </w:r>
      <w:r w:rsidRPr="00A224BB">
        <w:rPr>
          <w:lang w:val="en-US"/>
        </w:rPr>
        <w:t xml:space="preserve">. Plot of  Lac/Bic (A), Lac/TC (B), and Bic/TC (C) and LVEF for both IHD patients: </w:t>
      </w:r>
      <w:r w:rsidRPr="00F67E26">
        <w:t>о</w:t>
      </w:r>
      <w:r w:rsidRPr="00A224BB">
        <w:rPr>
          <w:lang w:val="en-US"/>
        </w:rPr>
        <w:t xml:space="preserve">,  DCM patients: ●, and healthy controls: </w:t>
      </w:r>
      <w:r>
        <w:rPr>
          <w:rFonts w:cstheme="minorHAnsi"/>
          <w:sz w:val="24"/>
          <w:szCs w:val="24"/>
          <w:lang w:val="en-US"/>
        </w:rPr>
        <w:t>□</w:t>
      </w:r>
      <w:r w:rsidRPr="00A224BB">
        <w:rPr>
          <w:lang w:val="en-US"/>
        </w:rPr>
        <w:t>.</w:t>
      </w:r>
    </w:p>
    <w:p w14:paraId="25EDB664" w14:textId="77777777" w:rsidR="00FA0B95" w:rsidRPr="005D24B9" w:rsidRDefault="00FA0B95" w:rsidP="00FA0B95">
      <w:pPr>
        <w:rPr>
          <w:lang w:val="en-US"/>
        </w:rPr>
      </w:pPr>
    </w:p>
    <w:p w14:paraId="2B7ADED0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commentRangeStart w:id="5"/>
      <w:r w:rsidRPr="00F3471C">
        <w:rPr>
          <w:rFonts w:ascii="Times New Roman" w:hAnsi="Times New Roman" w:cs="Times New Roman"/>
          <w:b/>
          <w:bCs/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8B33BE8" wp14:editId="5F0DFA50">
            <wp:simplePos x="914400" y="6728178"/>
            <wp:positionH relativeFrom="column">
              <wp:align>left</wp:align>
            </wp:positionH>
            <wp:positionV relativeFrom="paragraph">
              <wp:align>top</wp:align>
            </wp:positionV>
            <wp:extent cx="1985818" cy="1928174"/>
            <wp:effectExtent l="0" t="0" r="0" b="0"/>
            <wp:wrapSquare wrapText="bothSides"/>
            <wp:docPr id="1200456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456008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985818" cy="19281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Cs w:val="24"/>
          <w:lang w:val="en-US"/>
        </w:rPr>
        <w:br w:type="textWrapping" w:clear="all"/>
      </w:r>
    </w:p>
    <w:p w14:paraId="23C2AC27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7E531ECB" w14:textId="77777777" w:rsidR="00FA0B95" w:rsidRPr="00A224BB" w:rsidRDefault="00FA0B95" w:rsidP="00FA0B95">
      <w:pPr>
        <w:pStyle w:val="Caption"/>
        <w:rPr>
          <w:lang w:val="en-US"/>
        </w:rPr>
      </w:pPr>
      <w:r w:rsidRPr="00A224BB">
        <w:rPr>
          <w:lang w:val="en-US"/>
        </w:rPr>
        <w:t xml:space="preserve">Figure </w:t>
      </w:r>
      <w:r w:rsidRPr="00550301">
        <w:rPr>
          <w:lang w:val="en-US"/>
        </w:rPr>
        <w:t>6</w:t>
      </w:r>
      <w:r w:rsidRPr="00A224BB">
        <w:rPr>
          <w:lang w:val="en-US"/>
        </w:rPr>
        <w:t xml:space="preserve">. Plot of Lac/Bic and </w:t>
      </w:r>
      <w:r>
        <w:rPr>
          <w:lang w:val="en-US"/>
        </w:rPr>
        <w:t xml:space="preserve">HBA1C </w:t>
      </w:r>
      <w:r w:rsidRPr="00A224BB">
        <w:rPr>
          <w:lang w:val="en-US"/>
        </w:rPr>
        <w:t xml:space="preserve">for </w:t>
      </w:r>
      <w:r>
        <w:rPr>
          <w:lang w:val="en-US"/>
        </w:rPr>
        <w:t xml:space="preserve">all </w:t>
      </w:r>
      <w:r w:rsidRPr="00A224BB">
        <w:rPr>
          <w:lang w:val="en-US"/>
        </w:rPr>
        <w:t>patients</w:t>
      </w:r>
      <w:r>
        <w:rPr>
          <w:lang w:val="en-US"/>
        </w:rPr>
        <w:t>.</w:t>
      </w:r>
      <w:commentRangeEnd w:id="5"/>
      <w:r>
        <w:rPr>
          <w:rStyle w:val="CommentReference"/>
          <w:i w:val="0"/>
          <w:iCs w:val="0"/>
          <w:color w:val="auto"/>
        </w:rPr>
        <w:commentReference w:id="5"/>
      </w:r>
    </w:p>
    <w:p w14:paraId="55D14EA7" w14:textId="77777777" w:rsidR="00FA0B95" w:rsidRDefault="00FA0B95" w:rsidP="00FA0B95">
      <w:pPr>
        <w:pStyle w:val="Caption"/>
        <w:rPr>
          <w:lang w:val="en-US"/>
        </w:rPr>
      </w:pPr>
    </w:p>
    <w:p w14:paraId="59C32EB7" w14:textId="77777777" w:rsidR="00FA0B95" w:rsidRPr="00A224BB" w:rsidRDefault="00FA0B95" w:rsidP="00FA0B95">
      <w:pPr>
        <w:pStyle w:val="Caption"/>
        <w:rPr>
          <w:lang w:val="en-US"/>
        </w:rPr>
      </w:pPr>
      <w:commentRangeStart w:id="6"/>
      <w:r w:rsidRPr="00A224BB">
        <w:rPr>
          <w:lang w:val="en-US"/>
        </w:rPr>
        <w:lastRenderedPageBreak/>
        <w:t xml:space="preserve">Figure </w:t>
      </w:r>
      <w:r>
        <w:rPr>
          <w:lang w:val="en-US"/>
        </w:rPr>
        <w:t>7</w:t>
      </w:r>
      <w:r w:rsidRPr="00A224BB">
        <w:rPr>
          <w:lang w:val="en-US"/>
        </w:rPr>
        <w:t xml:space="preserve">. </w:t>
      </w:r>
      <w:r w:rsidRPr="008F2B02">
        <w:rPr>
          <w:lang w:val="en-US"/>
        </w:rPr>
        <w:t>Correlation of circumferential strain and metabolite ratios for</w:t>
      </w:r>
      <w:r>
        <w:rPr>
          <w:lang w:val="en-US"/>
        </w:rPr>
        <w:t xml:space="preserve"> patients with</w:t>
      </w:r>
      <w:r w:rsidRPr="008F2B02">
        <w:rPr>
          <w:lang w:val="en-US"/>
        </w:rPr>
        <w:t xml:space="preserve"> heart failure (A-C)</w:t>
      </w:r>
      <w:r>
        <w:rPr>
          <w:lang w:val="en-US"/>
        </w:rPr>
        <w:t xml:space="preserve">, colour- and shape-coded for different patient cohorts and segments. </w:t>
      </w:r>
      <w:r w:rsidRPr="00063406">
        <w:t>о</w:t>
      </w:r>
      <w:r w:rsidRPr="009A1C12">
        <w:rPr>
          <w:lang w:val="en-US"/>
        </w:rPr>
        <w:t xml:space="preserve"> depicts IHD patients, ● depicts DCM patients.</w:t>
      </w:r>
      <w:r>
        <w:rPr>
          <w:lang w:val="en-US"/>
        </w:rPr>
        <w:t xml:space="preserve"> Green depicts anterior segment, blue antero-septal, brown antero-lateral, red inferior, yellow infero-septal and magenta infero-lateral. </w:t>
      </w:r>
    </w:p>
    <w:p w14:paraId="2FE3F859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827354">
        <w:rPr>
          <w:rFonts w:ascii="Times New Roman" w:hAnsi="Times New Roman" w:cs="Times New Roman"/>
          <w:b/>
          <w:bCs/>
          <w:noProof/>
          <w:szCs w:val="24"/>
          <w:lang w:val="en-US"/>
        </w:rPr>
        <w:drawing>
          <wp:inline distT="0" distB="0" distL="0" distR="0" wp14:anchorId="3648B065" wp14:editId="1DA3EAA9">
            <wp:extent cx="5731510" cy="5001895"/>
            <wp:effectExtent l="0" t="0" r="0" b="0"/>
            <wp:docPr id="311053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05345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End w:id="6"/>
      <w:r>
        <w:rPr>
          <w:rStyle w:val="CommentReference"/>
        </w:rPr>
        <w:commentReference w:id="6"/>
      </w:r>
    </w:p>
    <w:p w14:paraId="57BB4E50" w14:textId="77777777" w:rsidR="00FA0B95" w:rsidRDefault="00FA0B95" w:rsidP="00FA0B95">
      <w:pPr>
        <w:pStyle w:val="Caption"/>
        <w:rPr>
          <w:lang w:val="en-US"/>
        </w:rPr>
      </w:pPr>
    </w:p>
    <w:p w14:paraId="47B8470D" w14:textId="77777777" w:rsidR="00FA0B95" w:rsidRPr="00A224BB" w:rsidRDefault="00FA0B95" w:rsidP="00FA0B95">
      <w:pPr>
        <w:pStyle w:val="Caption"/>
        <w:rPr>
          <w:lang w:val="en-US"/>
        </w:rPr>
      </w:pPr>
      <w:r w:rsidRPr="00A224BB">
        <w:rPr>
          <w:lang w:val="en-US"/>
        </w:rPr>
        <w:t xml:space="preserve">Figure </w:t>
      </w:r>
      <w:r>
        <w:rPr>
          <w:lang w:val="en-US"/>
        </w:rPr>
        <w:t>9</w:t>
      </w:r>
      <w:r w:rsidRPr="00A224BB">
        <w:rPr>
          <w:lang w:val="en-US"/>
        </w:rPr>
        <w:t xml:space="preserve">. </w:t>
      </w:r>
      <w:r>
        <w:rPr>
          <w:lang w:val="en-US"/>
        </w:rPr>
        <w:t>Bullseye plot of the segmental relationship</w:t>
      </w:r>
      <w:r w:rsidRPr="008F2B02">
        <w:rPr>
          <w:lang w:val="en-US"/>
        </w:rPr>
        <w:t xml:space="preserve"> of circumferential strain and metabolite ratios for</w:t>
      </w:r>
      <w:r>
        <w:rPr>
          <w:lang w:val="en-US"/>
        </w:rPr>
        <w:t xml:space="preserve"> a IHD patient. C</w:t>
      </w:r>
      <w:r w:rsidRPr="008F2B02">
        <w:rPr>
          <w:lang w:val="en-US"/>
        </w:rPr>
        <w:t>ircumferential strain</w:t>
      </w:r>
      <w:r>
        <w:rPr>
          <w:lang w:val="en-US"/>
        </w:rPr>
        <w:t xml:space="preserve"> (A)</w:t>
      </w:r>
      <w:r w:rsidRPr="008F2B02">
        <w:rPr>
          <w:lang w:val="en-US"/>
        </w:rPr>
        <w:t xml:space="preserve"> </w:t>
      </w:r>
      <w:r w:rsidRPr="007E07F8">
        <w:rPr>
          <w:lang w:val="en-US"/>
        </w:rPr>
        <w:t>Lac/Bic (</w:t>
      </w:r>
      <w:r>
        <w:rPr>
          <w:lang w:val="en-US"/>
        </w:rPr>
        <w:t>B</w:t>
      </w:r>
      <w:r w:rsidRPr="007E07F8">
        <w:rPr>
          <w:lang w:val="en-US"/>
        </w:rPr>
        <w:t>), Lac/TC (</w:t>
      </w:r>
      <w:r>
        <w:rPr>
          <w:lang w:val="en-US"/>
        </w:rPr>
        <w:t>C</w:t>
      </w:r>
      <w:r w:rsidRPr="007E07F8">
        <w:rPr>
          <w:lang w:val="en-US"/>
        </w:rPr>
        <w:t>), Bic/TC (</w:t>
      </w:r>
      <w:r>
        <w:rPr>
          <w:lang w:val="en-US"/>
        </w:rPr>
        <w:t>D</w:t>
      </w:r>
      <w:r w:rsidRPr="007E07F8">
        <w:rPr>
          <w:lang w:val="en-US"/>
        </w:rPr>
        <w:t>)</w:t>
      </w:r>
      <w:r>
        <w:rPr>
          <w:lang w:val="en-US"/>
        </w:rPr>
        <w:t>.</w:t>
      </w:r>
    </w:p>
    <w:p w14:paraId="038A9E76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77EDB515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Cs w:val="24"/>
          <w:lang w:val="en-US"/>
          <w14:ligatures w14:val="standardContextual"/>
        </w:rPr>
        <w:lastRenderedPageBreak/>
        <w:drawing>
          <wp:inline distT="0" distB="0" distL="0" distR="0" wp14:anchorId="346E1250" wp14:editId="40612317">
            <wp:extent cx="5731510" cy="4799330"/>
            <wp:effectExtent l="0" t="0" r="0" b="1270"/>
            <wp:docPr id="1876620467" name="Picture 2" descr="A diagram of different colors of a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620467" name="Picture 2" descr="A diagram of different colors of a circle&#10;&#10;Description automatically generated with medium confidence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8EAE0" w14:textId="77777777" w:rsidR="00FA0B95" w:rsidRDefault="00FA0B95" w:rsidP="00FA0B95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2097E1FD" w14:textId="0C72FEE3" w:rsidR="007E07F8" w:rsidRPr="00DE71AC" w:rsidRDefault="007E07F8" w:rsidP="008700C1">
      <w:pPr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</w:p>
    <w:sectPr w:rsidR="007E07F8" w:rsidRPr="00DE71AC" w:rsidSect="00846FEE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4" w:author="Rasmus Stilling Tougaard" w:date="2024-07-02T23:08:00Z" w:initials="RST">
    <w:p w14:paraId="7CCF452F" w14:textId="77777777" w:rsidR="00FA0B95" w:rsidRDefault="00FA0B95" w:rsidP="00FA0B95">
      <w:pPr>
        <w:jc w:val="left"/>
      </w:pPr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1.19</w:t>
      </w:r>
    </w:p>
  </w:comment>
  <w:comment w:id="5" w:author="Rasmus Stilling Tougaard" w:date="2024-07-02T20:40:00Z" w:initials="RST">
    <w:p w14:paraId="369E1994" w14:textId="77777777" w:rsidR="00FA0B95" w:rsidRDefault="00FA0B95" w:rsidP="00FA0B95">
      <w:pPr>
        <w:jc w:val="left"/>
      </w:pPr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1.10</w:t>
      </w:r>
    </w:p>
  </w:comment>
  <w:comment w:id="6" w:author="Rasmus Stilling Tougaard" w:date="2024-07-04T00:49:00Z" w:initials="RT">
    <w:p w14:paraId="6A482631" w14:textId="77777777" w:rsidR="00FA0B95" w:rsidRDefault="00FA0B95" w:rsidP="00FA0B95">
      <w:pPr>
        <w:jc w:val="left"/>
      </w:pPr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1.16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CF452F" w15:done="0"/>
  <w15:commentEx w15:paraId="369E1994" w15:done="0"/>
  <w15:commentEx w15:paraId="6A48263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19D23D" w16cex:dateUtc="2024-07-02T21:14:00Z"/>
  <w16cex:commentExtensible w16cex:durableId="5784377F" w16cex:dateUtc="2024-07-02T21:17:00Z"/>
  <w16cex:commentExtensible w16cex:durableId="5786B0B4" w16cex:dateUtc="2024-07-02T20:18:00Z"/>
  <w16cex:commentExtensible w16cex:durableId="27C14FFB" w16cex:dateUtc="2024-07-02T21:19:00Z"/>
  <w16cex:commentExtensible w16cex:durableId="735AB242" w16cex:dateUtc="2024-07-02T21:18:00Z"/>
  <w16cex:commentExtensible w16cex:durableId="2EA022C1" w16cex:dateUtc="2024-07-02T21:08:00Z"/>
  <w16cex:commentExtensible w16cex:durableId="37BABF99" w16cex:dateUtc="2024-07-02T18:40:00Z"/>
  <w16cex:commentExtensible w16cex:durableId="16CADA90" w16cex:dateUtc="2024-07-03T2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33D00A" w16cid:durableId="5019D23D"/>
  <w16cid:commentId w16cid:paraId="0AEAF58D" w16cid:durableId="5784377F"/>
  <w16cid:commentId w16cid:paraId="553E4846" w16cid:durableId="5786B0B4"/>
  <w16cid:commentId w16cid:paraId="4FFB3E13" w16cid:durableId="27C14FFB"/>
  <w16cid:commentId w16cid:paraId="369045E9" w16cid:durableId="735AB242"/>
  <w16cid:commentId w16cid:paraId="7CCF452F" w16cid:durableId="2EA022C1"/>
  <w16cid:commentId w16cid:paraId="369E1994" w16cid:durableId="37BABF99"/>
  <w16cid:commentId w16cid:paraId="6A482631" w16cid:durableId="16CADA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87C9B" w14:textId="77777777" w:rsidR="00730D84" w:rsidRDefault="00730D84" w:rsidP="00DE743B">
      <w:pPr>
        <w:spacing w:after="0" w:line="240" w:lineRule="auto"/>
      </w:pPr>
      <w:r>
        <w:separator/>
      </w:r>
    </w:p>
  </w:endnote>
  <w:endnote w:type="continuationSeparator" w:id="0">
    <w:p w14:paraId="374B894D" w14:textId="77777777" w:rsidR="00730D84" w:rsidRDefault="00730D84" w:rsidP="00DE7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5715671"/>
      <w:docPartObj>
        <w:docPartGallery w:val="Page Numbers (Bottom of Page)"/>
        <w:docPartUnique/>
      </w:docPartObj>
    </w:sdtPr>
    <w:sdtEndPr/>
    <w:sdtContent>
      <w:p w14:paraId="122A96A1" w14:textId="2A369858" w:rsidR="00137C9A" w:rsidRDefault="00137C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217">
          <w:rPr>
            <w:noProof/>
          </w:rPr>
          <w:t>4</w:t>
        </w:r>
        <w:r>
          <w:fldChar w:fldCharType="end"/>
        </w:r>
      </w:p>
    </w:sdtContent>
  </w:sdt>
  <w:p w14:paraId="66089D13" w14:textId="77777777" w:rsidR="00137C9A" w:rsidRDefault="00137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D5043" w14:textId="77777777" w:rsidR="00730D84" w:rsidRDefault="00730D84" w:rsidP="00DE743B">
      <w:pPr>
        <w:spacing w:after="0" w:line="240" w:lineRule="auto"/>
      </w:pPr>
      <w:r>
        <w:separator/>
      </w:r>
    </w:p>
  </w:footnote>
  <w:footnote w:type="continuationSeparator" w:id="0">
    <w:p w14:paraId="11139147" w14:textId="77777777" w:rsidR="00730D84" w:rsidRDefault="00730D84" w:rsidP="00DE74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3657"/>
    <w:multiLevelType w:val="multilevel"/>
    <w:tmpl w:val="E314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22197D"/>
    <w:multiLevelType w:val="multilevel"/>
    <w:tmpl w:val="26E8F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6022C2"/>
    <w:multiLevelType w:val="multilevel"/>
    <w:tmpl w:val="345E8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smus Stilling Tougaard">
    <w15:presenceInfo w15:providerId="AD" w15:userId="S::au206205@uni.au.dk::581d10c2-70e7-474a-8b7e-d871a8ff46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wsar0b20tz0e5dftv559x0z02asdtzssx&quot;&gt;Steens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B41880"/>
    <w:rsid w:val="000006E2"/>
    <w:rsid w:val="00000C47"/>
    <w:rsid w:val="000014E4"/>
    <w:rsid w:val="00003097"/>
    <w:rsid w:val="00004912"/>
    <w:rsid w:val="0000686C"/>
    <w:rsid w:val="00006981"/>
    <w:rsid w:val="000071B7"/>
    <w:rsid w:val="000075C9"/>
    <w:rsid w:val="00007693"/>
    <w:rsid w:val="00007EDC"/>
    <w:rsid w:val="00010BF4"/>
    <w:rsid w:val="000119B7"/>
    <w:rsid w:val="0001436E"/>
    <w:rsid w:val="000158E3"/>
    <w:rsid w:val="000162BB"/>
    <w:rsid w:val="00016C91"/>
    <w:rsid w:val="0001725E"/>
    <w:rsid w:val="00017F75"/>
    <w:rsid w:val="00022677"/>
    <w:rsid w:val="000227DE"/>
    <w:rsid w:val="000229F3"/>
    <w:rsid w:val="0002469F"/>
    <w:rsid w:val="00025D35"/>
    <w:rsid w:val="00027EBC"/>
    <w:rsid w:val="0003115F"/>
    <w:rsid w:val="0003175F"/>
    <w:rsid w:val="00032B32"/>
    <w:rsid w:val="00032F8A"/>
    <w:rsid w:val="0003501C"/>
    <w:rsid w:val="00037699"/>
    <w:rsid w:val="00037EE3"/>
    <w:rsid w:val="0004198A"/>
    <w:rsid w:val="00041B16"/>
    <w:rsid w:val="00043444"/>
    <w:rsid w:val="00044680"/>
    <w:rsid w:val="000460DD"/>
    <w:rsid w:val="0004769C"/>
    <w:rsid w:val="000520B1"/>
    <w:rsid w:val="0005230E"/>
    <w:rsid w:val="00052409"/>
    <w:rsid w:val="000529E7"/>
    <w:rsid w:val="00052DA7"/>
    <w:rsid w:val="00053906"/>
    <w:rsid w:val="00053F7F"/>
    <w:rsid w:val="000541B3"/>
    <w:rsid w:val="000542F8"/>
    <w:rsid w:val="000549FB"/>
    <w:rsid w:val="000556B8"/>
    <w:rsid w:val="00056650"/>
    <w:rsid w:val="000569E1"/>
    <w:rsid w:val="00056EE8"/>
    <w:rsid w:val="00057E13"/>
    <w:rsid w:val="00061460"/>
    <w:rsid w:val="00061D08"/>
    <w:rsid w:val="00061D84"/>
    <w:rsid w:val="0006298A"/>
    <w:rsid w:val="00065BE0"/>
    <w:rsid w:val="000664D1"/>
    <w:rsid w:val="00066882"/>
    <w:rsid w:val="00066A12"/>
    <w:rsid w:val="00071045"/>
    <w:rsid w:val="00071BC2"/>
    <w:rsid w:val="00071CA9"/>
    <w:rsid w:val="000727E5"/>
    <w:rsid w:val="00073749"/>
    <w:rsid w:val="00073DD7"/>
    <w:rsid w:val="000747F1"/>
    <w:rsid w:val="0007733D"/>
    <w:rsid w:val="00077B9E"/>
    <w:rsid w:val="00077FD7"/>
    <w:rsid w:val="000839A1"/>
    <w:rsid w:val="00084712"/>
    <w:rsid w:val="00084BBE"/>
    <w:rsid w:val="00085035"/>
    <w:rsid w:val="00085BAC"/>
    <w:rsid w:val="000864C0"/>
    <w:rsid w:val="00086505"/>
    <w:rsid w:val="00087289"/>
    <w:rsid w:val="000904B8"/>
    <w:rsid w:val="00091ED9"/>
    <w:rsid w:val="000921FF"/>
    <w:rsid w:val="00092BAA"/>
    <w:rsid w:val="00092F75"/>
    <w:rsid w:val="000941F3"/>
    <w:rsid w:val="0009459F"/>
    <w:rsid w:val="00095356"/>
    <w:rsid w:val="00095CC6"/>
    <w:rsid w:val="00095D5B"/>
    <w:rsid w:val="00096980"/>
    <w:rsid w:val="0009758B"/>
    <w:rsid w:val="000A22A0"/>
    <w:rsid w:val="000A2B88"/>
    <w:rsid w:val="000A2EEE"/>
    <w:rsid w:val="000A406B"/>
    <w:rsid w:val="000A4355"/>
    <w:rsid w:val="000A496D"/>
    <w:rsid w:val="000A5636"/>
    <w:rsid w:val="000A655F"/>
    <w:rsid w:val="000A6CE5"/>
    <w:rsid w:val="000A6F14"/>
    <w:rsid w:val="000A78F6"/>
    <w:rsid w:val="000B06D5"/>
    <w:rsid w:val="000B3E1A"/>
    <w:rsid w:val="000B4075"/>
    <w:rsid w:val="000B5A73"/>
    <w:rsid w:val="000B69CF"/>
    <w:rsid w:val="000B6A1D"/>
    <w:rsid w:val="000C1D64"/>
    <w:rsid w:val="000C2C71"/>
    <w:rsid w:val="000C4644"/>
    <w:rsid w:val="000C48C8"/>
    <w:rsid w:val="000C5738"/>
    <w:rsid w:val="000C5807"/>
    <w:rsid w:val="000C5D57"/>
    <w:rsid w:val="000C6932"/>
    <w:rsid w:val="000D0412"/>
    <w:rsid w:val="000D089F"/>
    <w:rsid w:val="000D287F"/>
    <w:rsid w:val="000D2A0D"/>
    <w:rsid w:val="000D348D"/>
    <w:rsid w:val="000D3EA6"/>
    <w:rsid w:val="000D4499"/>
    <w:rsid w:val="000D4557"/>
    <w:rsid w:val="000D4DF8"/>
    <w:rsid w:val="000D5F3F"/>
    <w:rsid w:val="000E0117"/>
    <w:rsid w:val="000E0BD5"/>
    <w:rsid w:val="000E0F04"/>
    <w:rsid w:val="000E162F"/>
    <w:rsid w:val="000E3476"/>
    <w:rsid w:val="000E4958"/>
    <w:rsid w:val="000E5228"/>
    <w:rsid w:val="000E76A4"/>
    <w:rsid w:val="000F15AE"/>
    <w:rsid w:val="000F18EB"/>
    <w:rsid w:val="000F27EE"/>
    <w:rsid w:val="000F2BEC"/>
    <w:rsid w:val="000F4C7B"/>
    <w:rsid w:val="000F50A9"/>
    <w:rsid w:val="000F5AB7"/>
    <w:rsid w:val="000F5FD9"/>
    <w:rsid w:val="000F69AC"/>
    <w:rsid w:val="000F7E73"/>
    <w:rsid w:val="00100388"/>
    <w:rsid w:val="001018D3"/>
    <w:rsid w:val="001022C8"/>
    <w:rsid w:val="0010336F"/>
    <w:rsid w:val="001052DB"/>
    <w:rsid w:val="001053C1"/>
    <w:rsid w:val="00105F2E"/>
    <w:rsid w:val="00106D5E"/>
    <w:rsid w:val="0010761D"/>
    <w:rsid w:val="0011141D"/>
    <w:rsid w:val="00111A41"/>
    <w:rsid w:val="00112930"/>
    <w:rsid w:val="00113F38"/>
    <w:rsid w:val="0011414C"/>
    <w:rsid w:val="00114338"/>
    <w:rsid w:val="00114B0A"/>
    <w:rsid w:val="00114B9D"/>
    <w:rsid w:val="00114D33"/>
    <w:rsid w:val="00115FDD"/>
    <w:rsid w:val="001160E1"/>
    <w:rsid w:val="00117369"/>
    <w:rsid w:val="0011761E"/>
    <w:rsid w:val="00121237"/>
    <w:rsid w:val="0012130C"/>
    <w:rsid w:val="00121F2C"/>
    <w:rsid w:val="001220E9"/>
    <w:rsid w:val="00123398"/>
    <w:rsid w:val="00123BCD"/>
    <w:rsid w:val="00123D1B"/>
    <w:rsid w:val="001248DA"/>
    <w:rsid w:val="00125E87"/>
    <w:rsid w:val="00126C9D"/>
    <w:rsid w:val="00127183"/>
    <w:rsid w:val="0012742F"/>
    <w:rsid w:val="001318FC"/>
    <w:rsid w:val="00132753"/>
    <w:rsid w:val="00133192"/>
    <w:rsid w:val="00133E71"/>
    <w:rsid w:val="00135C69"/>
    <w:rsid w:val="00135CA7"/>
    <w:rsid w:val="00137C9A"/>
    <w:rsid w:val="001401F7"/>
    <w:rsid w:val="0014118F"/>
    <w:rsid w:val="001418D1"/>
    <w:rsid w:val="001424F2"/>
    <w:rsid w:val="001439E3"/>
    <w:rsid w:val="00145382"/>
    <w:rsid w:val="00145668"/>
    <w:rsid w:val="0014677F"/>
    <w:rsid w:val="00147EB5"/>
    <w:rsid w:val="00147ED2"/>
    <w:rsid w:val="00150C10"/>
    <w:rsid w:val="0015198B"/>
    <w:rsid w:val="00152500"/>
    <w:rsid w:val="00153606"/>
    <w:rsid w:val="0015366B"/>
    <w:rsid w:val="00153A56"/>
    <w:rsid w:val="0015403D"/>
    <w:rsid w:val="00156BB4"/>
    <w:rsid w:val="001573B2"/>
    <w:rsid w:val="001606F5"/>
    <w:rsid w:val="001635D0"/>
    <w:rsid w:val="001657CD"/>
    <w:rsid w:val="00165823"/>
    <w:rsid w:val="00165AA7"/>
    <w:rsid w:val="00165B2A"/>
    <w:rsid w:val="00170250"/>
    <w:rsid w:val="00171346"/>
    <w:rsid w:val="00172246"/>
    <w:rsid w:val="00172A7A"/>
    <w:rsid w:val="00172DDB"/>
    <w:rsid w:val="001732C5"/>
    <w:rsid w:val="00173BE9"/>
    <w:rsid w:val="00175339"/>
    <w:rsid w:val="001759B9"/>
    <w:rsid w:val="00176E8F"/>
    <w:rsid w:val="00176EBF"/>
    <w:rsid w:val="00177BD1"/>
    <w:rsid w:val="00180112"/>
    <w:rsid w:val="0018055A"/>
    <w:rsid w:val="00180A12"/>
    <w:rsid w:val="00181534"/>
    <w:rsid w:val="00182FA1"/>
    <w:rsid w:val="0018314D"/>
    <w:rsid w:val="001831EC"/>
    <w:rsid w:val="001837DD"/>
    <w:rsid w:val="0018388C"/>
    <w:rsid w:val="00183DB1"/>
    <w:rsid w:val="0018521E"/>
    <w:rsid w:val="001855EC"/>
    <w:rsid w:val="00185A07"/>
    <w:rsid w:val="0018741A"/>
    <w:rsid w:val="00187D3F"/>
    <w:rsid w:val="00187D75"/>
    <w:rsid w:val="00190A34"/>
    <w:rsid w:val="00192FD1"/>
    <w:rsid w:val="00193130"/>
    <w:rsid w:val="00194CBD"/>
    <w:rsid w:val="00194E94"/>
    <w:rsid w:val="00194ECA"/>
    <w:rsid w:val="001977F8"/>
    <w:rsid w:val="00197C2C"/>
    <w:rsid w:val="00197F05"/>
    <w:rsid w:val="001A03F9"/>
    <w:rsid w:val="001A06FC"/>
    <w:rsid w:val="001A0A3A"/>
    <w:rsid w:val="001A107E"/>
    <w:rsid w:val="001A185E"/>
    <w:rsid w:val="001A19F9"/>
    <w:rsid w:val="001A1AEA"/>
    <w:rsid w:val="001A41A3"/>
    <w:rsid w:val="001A5707"/>
    <w:rsid w:val="001B05D1"/>
    <w:rsid w:val="001B0C03"/>
    <w:rsid w:val="001B1748"/>
    <w:rsid w:val="001B4A8D"/>
    <w:rsid w:val="001B5211"/>
    <w:rsid w:val="001B6D5B"/>
    <w:rsid w:val="001C01FF"/>
    <w:rsid w:val="001C04AA"/>
    <w:rsid w:val="001C0656"/>
    <w:rsid w:val="001C2D37"/>
    <w:rsid w:val="001C3FAD"/>
    <w:rsid w:val="001C5D6C"/>
    <w:rsid w:val="001C5EEC"/>
    <w:rsid w:val="001C62D5"/>
    <w:rsid w:val="001C67B0"/>
    <w:rsid w:val="001C6842"/>
    <w:rsid w:val="001D020C"/>
    <w:rsid w:val="001D08C4"/>
    <w:rsid w:val="001D1CB2"/>
    <w:rsid w:val="001D1F36"/>
    <w:rsid w:val="001D3B6E"/>
    <w:rsid w:val="001D4A1F"/>
    <w:rsid w:val="001D5C0D"/>
    <w:rsid w:val="001D6740"/>
    <w:rsid w:val="001D6FE9"/>
    <w:rsid w:val="001D76EE"/>
    <w:rsid w:val="001E0401"/>
    <w:rsid w:val="001E1157"/>
    <w:rsid w:val="001E2B0A"/>
    <w:rsid w:val="001E3933"/>
    <w:rsid w:val="001E3BE0"/>
    <w:rsid w:val="001E5F13"/>
    <w:rsid w:val="001E67C5"/>
    <w:rsid w:val="001E7FC5"/>
    <w:rsid w:val="001F0DB3"/>
    <w:rsid w:val="001F43A1"/>
    <w:rsid w:val="001F5280"/>
    <w:rsid w:val="001F54BC"/>
    <w:rsid w:val="001F5D03"/>
    <w:rsid w:val="001F6DEA"/>
    <w:rsid w:val="001F6FB5"/>
    <w:rsid w:val="001F73E4"/>
    <w:rsid w:val="00200D14"/>
    <w:rsid w:val="002027D4"/>
    <w:rsid w:val="00202B3E"/>
    <w:rsid w:val="002048D2"/>
    <w:rsid w:val="00205116"/>
    <w:rsid w:val="002054C6"/>
    <w:rsid w:val="00206631"/>
    <w:rsid w:val="002076CB"/>
    <w:rsid w:val="002109A6"/>
    <w:rsid w:val="00211518"/>
    <w:rsid w:val="00213EFF"/>
    <w:rsid w:val="00213F6A"/>
    <w:rsid w:val="00214027"/>
    <w:rsid w:val="0022069C"/>
    <w:rsid w:val="002217E9"/>
    <w:rsid w:val="00221BBF"/>
    <w:rsid w:val="002224FB"/>
    <w:rsid w:val="00222582"/>
    <w:rsid w:val="00222759"/>
    <w:rsid w:val="002242B6"/>
    <w:rsid w:val="00224473"/>
    <w:rsid w:val="0022488D"/>
    <w:rsid w:val="00225794"/>
    <w:rsid w:val="00225912"/>
    <w:rsid w:val="00225EBC"/>
    <w:rsid w:val="0022796C"/>
    <w:rsid w:val="00230FF0"/>
    <w:rsid w:val="00231E76"/>
    <w:rsid w:val="002350F5"/>
    <w:rsid w:val="00235CC2"/>
    <w:rsid w:val="00236420"/>
    <w:rsid w:val="00236B8A"/>
    <w:rsid w:val="00236F28"/>
    <w:rsid w:val="0023722A"/>
    <w:rsid w:val="0023760F"/>
    <w:rsid w:val="00237DBA"/>
    <w:rsid w:val="0023986C"/>
    <w:rsid w:val="00240719"/>
    <w:rsid w:val="00241053"/>
    <w:rsid w:val="00241082"/>
    <w:rsid w:val="00241DA5"/>
    <w:rsid w:val="0024534D"/>
    <w:rsid w:val="0024751A"/>
    <w:rsid w:val="002476DA"/>
    <w:rsid w:val="0024790A"/>
    <w:rsid w:val="002507B4"/>
    <w:rsid w:val="002514ED"/>
    <w:rsid w:val="002538E0"/>
    <w:rsid w:val="00255765"/>
    <w:rsid w:val="00256CF8"/>
    <w:rsid w:val="00257088"/>
    <w:rsid w:val="002629DB"/>
    <w:rsid w:val="00263171"/>
    <w:rsid w:val="00263172"/>
    <w:rsid w:val="002645C2"/>
    <w:rsid w:val="00267399"/>
    <w:rsid w:val="002678B7"/>
    <w:rsid w:val="00270132"/>
    <w:rsid w:val="00270805"/>
    <w:rsid w:val="0027102F"/>
    <w:rsid w:val="00271D5F"/>
    <w:rsid w:val="002722FE"/>
    <w:rsid w:val="0027331E"/>
    <w:rsid w:val="00275185"/>
    <w:rsid w:val="00275981"/>
    <w:rsid w:val="0027675C"/>
    <w:rsid w:val="00276B37"/>
    <w:rsid w:val="00277D76"/>
    <w:rsid w:val="002820A9"/>
    <w:rsid w:val="002839D8"/>
    <w:rsid w:val="00283F22"/>
    <w:rsid w:val="00290473"/>
    <w:rsid w:val="002904AC"/>
    <w:rsid w:val="00290C5D"/>
    <w:rsid w:val="00291527"/>
    <w:rsid w:val="00291F3A"/>
    <w:rsid w:val="0029383E"/>
    <w:rsid w:val="00293891"/>
    <w:rsid w:val="00293F59"/>
    <w:rsid w:val="002966CC"/>
    <w:rsid w:val="00296C45"/>
    <w:rsid w:val="00296F37"/>
    <w:rsid w:val="0029798F"/>
    <w:rsid w:val="002A01FE"/>
    <w:rsid w:val="002A1265"/>
    <w:rsid w:val="002A38AD"/>
    <w:rsid w:val="002A3A2B"/>
    <w:rsid w:val="002A488D"/>
    <w:rsid w:val="002A48A4"/>
    <w:rsid w:val="002A4F0E"/>
    <w:rsid w:val="002A5A20"/>
    <w:rsid w:val="002B1EA4"/>
    <w:rsid w:val="002B561C"/>
    <w:rsid w:val="002B5EAC"/>
    <w:rsid w:val="002B6A4C"/>
    <w:rsid w:val="002B7E06"/>
    <w:rsid w:val="002B7FA7"/>
    <w:rsid w:val="002C20D5"/>
    <w:rsid w:val="002C2159"/>
    <w:rsid w:val="002C289A"/>
    <w:rsid w:val="002C2A7A"/>
    <w:rsid w:val="002C2B21"/>
    <w:rsid w:val="002C3967"/>
    <w:rsid w:val="002C3AA7"/>
    <w:rsid w:val="002C3E1A"/>
    <w:rsid w:val="002C4476"/>
    <w:rsid w:val="002C490A"/>
    <w:rsid w:val="002C59C6"/>
    <w:rsid w:val="002C5A03"/>
    <w:rsid w:val="002C5E5E"/>
    <w:rsid w:val="002C7E66"/>
    <w:rsid w:val="002D0026"/>
    <w:rsid w:val="002D0494"/>
    <w:rsid w:val="002D131D"/>
    <w:rsid w:val="002D135F"/>
    <w:rsid w:val="002D1FC6"/>
    <w:rsid w:val="002D2490"/>
    <w:rsid w:val="002D3EDD"/>
    <w:rsid w:val="002D4C6C"/>
    <w:rsid w:val="002D5909"/>
    <w:rsid w:val="002D64C1"/>
    <w:rsid w:val="002D6B91"/>
    <w:rsid w:val="002D74F9"/>
    <w:rsid w:val="002D7E3E"/>
    <w:rsid w:val="002D7F69"/>
    <w:rsid w:val="002D9E1F"/>
    <w:rsid w:val="002E0197"/>
    <w:rsid w:val="002E019C"/>
    <w:rsid w:val="002E09B8"/>
    <w:rsid w:val="002E1D18"/>
    <w:rsid w:val="002E24E4"/>
    <w:rsid w:val="002E2BCB"/>
    <w:rsid w:val="002E3CCA"/>
    <w:rsid w:val="002E4436"/>
    <w:rsid w:val="002E5A68"/>
    <w:rsid w:val="002E5CC0"/>
    <w:rsid w:val="002E6178"/>
    <w:rsid w:val="002E715C"/>
    <w:rsid w:val="002E76F9"/>
    <w:rsid w:val="002E7DCC"/>
    <w:rsid w:val="002F0227"/>
    <w:rsid w:val="002F075B"/>
    <w:rsid w:val="002F18F1"/>
    <w:rsid w:val="002F47A5"/>
    <w:rsid w:val="002F5392"/>
    <w:rsid w:val="002F6B63"/>
    <w:rsid w:val="002F6F8C"/>
    <w:rsid w:val="002F7671"/>
    <w:rsid w:val="00300293"/>
    <w:rsid w:val="003004D5"/>
    <w:rsid w:val="003006D9"/>
    <w:rsid w:val="00300FD9"/>
    <w:rsid w:val="0030362B"/>
    <w:rsid w:val="003039BD"/>
    <w:rsid w:val="00303C26"/>
    <w:rsid w:val="003042FA"/>
    <w:rsid w:val="003046F1"/>
    <w:rsid w:val="003067A4"/>
    <w:rsid w:val="00310849"/>
    <w:rsid w:val="00310F5D"/>
    <w:rsid w:val="00311A00"/>
    <w:rsid w:val="00311A17"/>
    <w:rsid w:val="00313005"/>
    <w:rsid w:val="00313EE0"/>
    <w:rsid w:val="00315250"/>
    <w:rsid w:val="00316929"/>
    <w:rsid w:val="00316E1E"/>
    <w:rsid w:val="00316FA1"/>
    <w:rsid w:val="00320D8B"/>
    <w:rsid w:val="00320DC2"/>
    <w:rsid w:val="00321160"/>
    <w:rsid w:val="00321DA0"/>
    <w:rsid w:val="00321E4E"/>
    <w:rsid w:val="00323527"/>
    <w:rsid w:val="00324790"/>
    <w:rsid w:val="003264E4"/>
    <w:rsid w:val="00327146"/>
    <w:rsid w:val="003275C6"/>
    <w:rsid w:val="003278E0"/>
    <w:rsid w:val="00330018"/>
    <w:rsid w:val="003304D2"/>
    <w:rsid w:val="00330BB2"/>
    <w:rsid w:val="00330E32"/>
    <w:rsid w:val="00331480"/>
    <w:rsid w:val="00331856"/>
    <w:rsid w:val="00332214"/>
    <w:rsid w:val="00332825"/>
    <w:rsid w:val="00332EA4"/>
    <w:rsid w:val="00333F89"/>
    <w:rsid w:val="00334733"/>
    <w:rsid w:val="003348B4"/>
    <w:rsid w:val="00334B3C"/>
    <w:rsid w:val="00335100"/>
    <w:rsid w:val="0033533B"/>
    <w:rsid w:val="00335A06"/>
    <w:rsid w:val="00336213"/>
    <w:rsid w:val="0033765B"/>
    <w:rsid w:val="00340A1F"/>
    <w:rsid w:val="00341733"/>
    <w:rsid w:val="003433F6"/>
    <w:rsid w:val="0034369C"/>
    <w:rsid w:val="0034435E"/>
    <w:rsid w:val="003448B6"/>
    <w:rsid w:val="00345A00"/>
    <w:rsid w:val="00345E28"/>
    <w:rsid w:val="00347159"/>
    <w:rsid w:val="00350155"/>
    <w:rsid w:val="00350D9B"/>
    <w:rsid w:val="003519EB"/>
    <w:rsid w:val="00351A8D"/>
    <w:rsid w:val="003528F2"/>
    <w:rsid w:val="00353D8A"/>
    <w:rsid w:val="00353FB4"/>
    <w:rsid w:val="003555E8"/>
    <w:rsid w:val="0035698E"/>
    <w:rsid w:val="00356AAB"/>
    <w:rsid w:val="0036192D"/>
    <w:rsid w:val="00361CF6"/>
    <w:rsid w:val="003634C6"/>
    <w:rsid w:val="00364904"/>
    <w:rsid w:val="003649A1"/>
    <w:rsid w:val="0037127C"/>
    <w:rsid w:val="00371E7B"/>
    <w:rsid w:val="003745A0"/>
    <w:rsid w:val="00374803"/>
    <w:rsid w:val="00374AE8"/>
    <w:rsid w:val="00375948"/>
    <w:rsid w:val="00375BBC"/>
    <w:rsid w:val="00375BE7"/>
    <w:rsid w:val="003765D7"/>
    <w:rsid w:val="00377565"/>
    <w:rsid w:val="00377984"/>
    <w:rsid w:val="0038057D"/>
    <w:rsid w:val="00380CCD"/>
    <w:rsid w:val="00381216"/>
    <w:rsid w:val="003815FA"/>
    <w:rsid w:val="00381F7C"/>
    <w:rsid w:val="00382544"/>
    <w:rsid w:val="00382A37"/>
    <w:rsid w:val="00382D17"/>
    <w:rsid w:val="00383249"/>
    <w:rsid w:val="0038384D"/>
    <w:rsid w:val="00383861"/>
    <w:rsid w:val="00384467"/>
    <w:rsid w:val="00385630"/>
    <w:rsid w:val="003862DE"/>
    <w:rsid w:val="00386D23"/>
    <w:rsid w:val="0038769A"/>
    <w:rsid w:val="0039181F"/>
    <w:rsid w:val="00394BDF"/>
    <w:rsid w:val="003951B8"/>
    <w:rsid w:val="0039665E"/>
    <w:rsid w:val="00396BC4"/>
    <w:rsid w:val="003A121B"/>
    <w:rsid w:val="003A2B0A"/>
    <w:rsid w:val="003A2EB9"/>
    <w:rsid w:val="003A3065"/>
    <w:rsid w:val="003A3BD8"/>
    <w:rsid w:val="003A48BE"/>
    <w:rsid w:val="003A4C15"/>
    <w:rsid w:val="003A51C5"/>
    <w:rsid w:val="003A5C21"/>
    <w:rsid w:val="003A6D0C"/>
    <w:rsid w:val="003A7B65"/>
    <w:rsid w:val="003B0797"/>
    <w:rsid w:val="003B0DF6"/>
    <w:rsid w:val="003B1688"/>
    <w:rsid w:val="003B1E70"/>
    <w:rsid w:val="003B3701"/>
    <w:rsid w:val="003B40D8"/>
    <w:rsid w:val="003B45CE"/>
    <w:rsid w:val="003B4742"/>
    <w:rsid w:val="003B4EC4"/>
    <w:rsid w:val="003B61A3"/>
    <w:rsid w:val="003B6268"/>
    <w:rsid w:val="003C02D1"/>
    <w:rsid w:val="003C27A5"/>
    <w:rsid w:val="003C2ADB"/>
    <w:rsid w:val="003C3091"/>
    <w:rsid w:val="003C6F42"/>
    <w:rsid w:val="003D02D3"/>
    <w:rsid w:val="003D178F"/>
    <w:rsid w:val="003D2684"/>
    <w:rsid w:val="003D2F69"/>
    <w:rsid w:val="003D34A1"/>
    <w:rsid w:val="003D392C"/>
    <w:rsid w:val="003D3C8C"/>
    <w:rsid w:val="003D3DCC"/>
    <w:rsid w:val="003D4E62"/>
    <w:rsid w:val="003D555C"/>
    <w:rsid w:val="003D5744"/>
    <w:rsid w:val="003D65E5"/>
    <w:rsid w:val="003D69FE"/>
    <w:rsid w:val="003D6CE1"/>
    <w:rsid w:val="003D6E27"/>
    <w:rsid w:val="003E007F"/>
    <w:rsid w:val="003E1C73"/>
    <w:rsid w:val="003E1E98"/>
    <w:rsid w:val="003E2242"/>
    <w:rsid w:val="003E22B3"/>
    <w:rsid w:val="003E42FB"/>
    <w:rsid w:val="003E4EB8"/>
    <w:rsid w:val="003E5EDE"/>
    <w:rsid w:val="003E5FC4"/>
    <w:rsid w:val="003E6EA7"/>
    <w:rsid w:val="003E6EF5"/>
    <w:rsid w:val="003F4F88"/>
    <w:rsid w:val="003F6CBA"/>
    <w:rsid w:val="003F706E"/>
    <w:rsid w:val="0040074F"/>
    <w:rsid w:val="0040075B"/>
    <w:rsid w:val="00400E6B"/>
    <w:rsid w:val="00400F35"/>
    <w:rsid w:val="00401334"/>
    <w:rsid w:val="004020B4"/>
    <w:rsid w:val="00402746"/>
    <w:rsid w:val="00404F3E"/>
    <w:rsid w:val="0040557F"/>
    <w:rsid w:val="00406C6B"/>
    <w:rsid w:val="00406E1F"/>
    <w:rsid w:val="004107BA"/>
    <w:rsid w:val="00410EEF"/>
    <w:rsid w:val="004130F3"/>
    <w:rsid w:val="00413458"/>
    <w:rsid w:val="00413A27"/>
    <w:rsid w:val="00413D7B"/>
    <w:rsid w:val="00414736"/>
    <w:rsid w:val="00416488"/>
    <w:rsid w:val="004169E4"/>
    <w:rsid w:val="00417AD5"/>
    <w:rsid w:val="0042057A"/>
    <w:rsid w:val="00420905"/>
    <w:rsid w:val="00420C26"/>
    <w:rsid w:val="00420F24"/>
    <w:rsid w:val="004217E9"/>
    <w:rsid w:val="0042184F"/>
    <w:rsid w:val="00422973"/>
    <w:rsid w:val="00423E65"/>
    <w:rsid w:val="004244EC"/>
    <w:rsid w:val="004251C2"/>
    <w:rsid w:val="00426D39"/>
    <w:rsid w:val="00427908"/>
    <w:rsid w:val="00430203"/>
    <w:rsid w:val="00430404"/>
    <w:rsid w:val="004311C5"/>
    <w:rsid w:val="00431FF0"/>
    <w:rsid w:val="00433420"/>
    <w:rsid w:val="00433678"/>
    <w:rsid w:val="00434108"/>
    <w:rsid w:val="004345D0"/>
    <w:rsid w:val="00435B62"/>
    <w:rsid w:val="00437255"/>
    <w:rsid w:val="004431CF"/>
    <w:rsid w:val="00445258"/>
    <w:rsid w:val="00446A55"/>
    <w:rsid w:val="00450940"/>
    <w:rsid w:val="00451165"/>
    <w:rsid w:val="004512BF"/>
    <w:rsid w:val="004528CE"/>
    <w:rsid w:val="0045474D"/>
    <w:rsid w:val="00454843"/>
    <w:rsid w:val="0045520C"/>
    <w:rsid w:val="004558BE"/>
    <w:rsid w:val="004568EE"/>
    <w:rsid w:val="00457839"/>
    <w:rsid w:val="0046006B"/>
    <w:rsid w:val="00460703"/>
    <w:rsid w:val="0046269E"/>
    <w:rsid w:val="00462C31"/>
    <w:rsid w:val="0046323C"/>
    <w:rsid w:val="00463A3D"/>
    <w:rsid w:val="00464127"/>
    <w:rsid w:val="00464A33"/>
    <w:rsid w:val="00465048"/>
    <w:rsid w:val="004668D8"/>
    <w:rsid w:val="00467271"/>
    <w:rsid w:val="00467657"/>
    <w:rsid w:val="0047005B"/>
    <w:rsid w:val="0047260E"/>
    <w:rsid w:val="00472AFC"/>
    <w:rsid w:val="00473586"/>
    <w:rsid w:val="0047380E"/>
    <w:rsid w:val="004745EC"/>
    <w:rsid w:val="00474EF1"/>
    <w:rsid w:val="00476FB7"/>
    <w:rsid w:val="004773AD"/>
    <w:rsid w:val="0048087B"/>
    <w:rsid w:val="004819B6"/>
    <w:rsid w:val="00482854"/>
    <w:rsid w:val="00482B35"/>
    <w:rsid w:val="00484850"/>
    <w:rsid w:val="00485055"/>
    <w:rsid w:val="00485090"/>
    <w:rsid w:val="004852B5"/>
    <w:rsid w:val="00486EDF"/>
    <w:rsid w:val="004871F1"/>
    <w:rsid w:val="00487FA3"/>
    <w:rsid w:val="004904A3"/>
    <w:rsid w:val="0049070C"/>
    <w:rsid w:val="00490CDF"/>
    <w:rsid w:val="0049358D"/>
    <w:rsid w:val="00493A3B"/>
    <w:rsid w:val="00493CBA"/>
    <w:rsid w:val="00493D20"/>
    <w:rsid w:val="0049487F"/>
    <w:rsid w:val="00495BE1"/>
    <w:rsid w:val="004966C3"/>
    <w:rsid w:val="00496789"/>
    <w:rsid w:val="00496B58"/>
    <w:rsid w:val="00497BA9"/>
    <w:rsid w:val="00497D94"/>
    <w:rsid w:val="004A1335"/>
    <w:rsid w:val="004A27D6"/>
    <w:rsid w:val="004A291F"/>
    <w:rsid w:val="004A3920"/>
    <w:rsid w:val="004A3F99"/>
    <w:rsid w:val="004A4331"/>
    <w:rsid w:val="004A4D58"/>
    <w:rsid w:val="004A5728"/>
    <w:rsid w:val="004A5F84"/>
    <w:rsid w:val="004A6058"/>
    <w:rsid w:val="004A69FA"/>
    <w:rsid w:val="004A7080"/>
    <w:rsid w:val="004B0729"/>
    <w:rsid w:val="004B07AF"/>
    <w:rsid w:val="004B0C0E"/>
    <w:rsid w:val="004B0C9B"/>
    <w:rsid w:val="004B51E0"/>
    <w:rsid w:val="004B66F7"/>
    <w:rsid w:val="004B6FEF"/>
    <w:rsid w:val="004B7546"/>
    <w:rsid w:val="004C003E"/>
    <w:rsid w:val="004C0085"/>
    <w:rsid w:val="004C1528"/>
    <w:rsid w:val="004C166D"/>
    <w:rsid w:val="004C228C"/>
    <w:rsid w:val="004C259D"/>
    <w:rsid w:val="004C2933"/>
    <w:rsid w:val="004C29E2"/>
    <w:rsid w:val="004C32D7"/>
    <w:rsid w:val="004C355D"/>
    <w:rsid w:val="004C44F4"/>
    <w:rsid w:val="004C4E72"/>
    <w:rsid w:val="004C4FE5"/>
    <w:rsid w:val="004C5D3E"/>
    <w:rsid w:val="004C7358"/>
    <w:rsid w:val="004C7AF2"/>
    <w:rsid w:val="004C7EC6"/>
    <w:rsid w:val="004C7F57"/>
    <w:rsid w:val="004D057F"/>
    <w:rsid w:val="004D0588"/>
    <w:rsid w:val="004D358F"/>
    <w:rsid w:val="004D3A58"/>
    <w:rsid w:val="004D441D"/>
    <w:rsid w:val="004D50A8"/>
    <w:rsid w:val="004D757A"/>
    <w:rsid w:val="004D7D57"/>
    <w:rsid w:val="004D7FAB"/>
    <w:rsid w:val="004E1485"/>
    <w:rsid w:val="004E1985"/>
    <w:rsid w:val="004E1DC7"/>
    <w:rsid w:val="004E2CBB"/>
    <w:rsid w:val="004E315C"/>
    <w:rsid w:val="004E31A0"/>
    <w:rsid w:val="004E32F7"/>
    <w:rsid w:val="004E3BC2"/>
    <w:rsid w:val="004E4D56"/>
    <w:rsid w:val="004E5A08"/>
    <w:rsid w:val="004E5F2F"/>
    <w:rsid w:val="004E65E5"/>
    <w:rsid w:val="004E6782"/>
    <w:rsid w:val="004E6FA6"/>
    <w:rsid w:val="004F06C7"/>
    <w:rsid w:val="004F0C86"/>
    <w:rsid w:val="004F1BA2"/>
    <w:rsid w:val="004F2E16"/>
    <w:rsid w:val="004F3205"/>
    <w:rsid w:val="004F401E"/>
    <w:rsid w:val="004F4448"/>
    <w:rsid w:val="004F4CDC"/>
    <w:rsid w:val="004F4FCD"/>
    <w:rsid w:val="004F582E"/>
    <w:rsid w:val="004F586E"/>
    <w:rsid w:val="004F6C07"/>
    <w:rsid w:val="005009F0"/>
    <w:rsid w:val="00500FAB"/>
    <w:rsid w:val="005015FD"/>
    <w:rsid w:val="00502062"/>
    <w:rsid w:val="00502947"/>
    <w:rsid w:val="00502E12"/>
    <w:rsid w:val="0050380A"/>
    <w:rsid w:val="0050441F"/>
    <w:rsid w:val="00504498"/>
    <w:rsid w:val="00504C37"/>
    <w:rsid w:val="00504F15"/>
    <w:rsid w:val="00505A59"/>
    <w:rsid w:val="00506FC6"/>
    <w:rsid w:val="00507300"/>
    <w:rsid w:val="005074E2"/>
    <w:rsid w:val="0051007B"/>
    <w:rsid w:val="00511108"/>
    <w:rsid w:val="00511199"/>
    <w:rsid w:val="005117EC"/>
    <w:rsid w:val="00512417"/>
    <w:rsid w:val="00512EA0"/>
    <w:rsid w:val="00512F72"/>
    <w:rsid w:val="00513B8F"/>
    <w:rsid w:val="00513CCD"/>
    <w:rsid w:val="0051485B"/>
    <w:rsid w:val="005206D5"/>
    <w:rsid w:val="0052134A"/>
    <w:rsid w:val="00521373"/>
    <w:rsid w:val="0052195F"/>
    <w:rsid w:val="005222DF"/>
    <w:rsid w:val="00524E54"/>
    <w:rsid w:val="0052561B"/>
    <w:rsid w:val="00525D8E"/>
    <w:rsid w:val="00526712"/>
    <w:rsid w:val="00526C35"/>
    <w:rsid w:val="005305B0"/>
    <w:rsid w:val="00531BE1"/>
    <w:rsid w:val="00533B96"/>
    <w:rsid w:val="00533EC2"/>
    <w:rsid w:val="005345DA"/>
    <w:rsid w:val="005346BF"/>
    <w:rsid w:val="00535C5C"/>
    <w:rsid w:val="00535C87"/>
    <w:rsid w:val="00535C8F"/>
    <w:rsid w:val="005378D9"/>
    <w:rsid w:val="005411AF"/>
    <w:rsid w:val="00542BDA"/>
    <w:rsid w:val="0054493C"/>
    <w:rsid w:val="005458D1"/>
    <w:rsid w:val="00546F64"/>
    <w:rsid w:val="0054707E"/>
    <w:rsid w:val="00547631"/>
    <w:rsid w:val="00547C5F"/>
    <w:rsid w:val="00551B6E"/>
    <w:rsid w:val="005520A3"/>
    <w:rsid w:val="00552C83"/>
    <w:rsid w:val="00552E11"/>
    <w:rsid w:val="0055336D"/>
    <w:rsid w:val="005538F3"/>
    <w:rsid w:val="00553D86"/>
    <w:rsid w:val="005545FD"/>
    <w:rsid w:val="00554C55"/>
    <w:rsid w:val="00556E22"/>
    <w:rsid w:val="00556E82"/>
    <w:rsid w:val="00556F45"/>
    <w:rsid w:val="00556F87"/>
    <w:rsid w:val="005571A7"/>
    <w:rsid w:val="0055772D"/>
    <w:rsid w:val="00560EB4"/>
    <w:rsid w:val="00562B33"/>
    <w:rsid w:val="00565494"/>
    <w:rsid w:val="00565C5C"/>
    <w:rsid w:val="00566705"/>
    <w:rsid w:val="00566C11"/>
    <w:rsid w:val="00566EAA"/>
    <w:rsid w:val="00567EF0"/>
    <w:rsid w:val="00570566"/>
    <w:rsid w:val="00570877"/>
    <w:rsid w:val="00570FEC"/>
    <w:rsid w:val="00571220"/>
    <w:rsid w:val="005717B4"/>
    <w:rsid w:val="0057448B"/>
    <w:rsid w:val="005757AE"/>
    <w:rsid w:val="00575ECB"/>
    <w:rsid w:val="00576CA4"/>
    <w:rsid w:val="0057702E"/>
    <w:rsid w:val="0057709D"/>
    <w:rsid w:val="0057791D"/>
    <w:rsid w:val="00581274"/>
    <w:rsid w:val="00582098"/>
    <w:rsid w:val="00582A1F"/>
    <w:rsid w:val="00584531"/>
    <w:rsid w:val="005852E4"/>
    <w:rsid w:val="0058574D"/>
    <w:rsid w:val="00585B93"/>
    <w:rsid w:val="00586DE4"/>
    <w:rsid w:val="005870C4"/>
    <w:rsid w:val="0059061C"/>
    <w:rsid w:val="00592343"/>
    <w:rsid w:val="0059284D"/>
    <w:rsid w:val="00592E82"/>
    <w:rsid w:val="00594A3C"/>
    <w:rsid w:val="00594C66"/>
    <w:rsid w:val="00594D7A"/>
    <w:rsid w:val="00594F13"/>
    <w:rsid w:val="00594F7A"/>
    <w:rsid w:val="00595A4E"/>
    <w:rsid w:val="005969F3"/>
    <w:rsid w:val="00596B30"/>
    <w:rsid w:val="00597143"/>
    <w:rsid w:val="0059722A"/>
    <w:rsid w:val="0059771D"/>
    <w:rsid w:val="00597B65"/>
    <w:rsid w:val="005A0954"/>
    <w:rsid w:val="005A0CF7"/>
    <w:rsid w:val="005A0E49"/>
    <w:rsid w:val="005A2664"/>
    <w:rsid w:val="005A2F0A"/>
    <w:rsid w:val="005A40BF"/>
    <w:rsid w:val="005A5153"/>
    <w:rsid w:val="005A5501"/>
    <w:rsid w:val="005A5D49"/>
    <w:rsid w:val="005A61ED"/>
    <w:rsid w:val="005A7105"/>
    <w:rsid w:val="005A72C7"/>
    <w:rsid w:val="005B0049"/>
    <w:rsid w:val="005B00D1"/>
    <w:rsid w:val="005B0E51"/>
    <w:rsid w:val="005B2909"/>
    <w:rsid w:val="005B2DDB"/>
    <w:rsid w:val="005B30C2"/>
    <w:rsid w:val="005B32E6"/>
    <w:rsid w:val="005B33AD"/>
    <w:rsid w:val="005B438B"/>
    <w:rsid w:val="005B4D06"/>
    <w:rsid w:val="005B50DF"/>
    <w:rsid w:val="005B6324"/>
    <w:rsid w:val="005B6399"/>
    <w:rsid w:val="005B67C6"/>
    <w:rsid w:val="005B6C14"/>
    <w:rsid w:val="005B7017"/>
    <w:rsid w:val="005C04D8"/>
    <w:rsid w:val="005C06BA"/>
    <w:rsid w:val="005C0B6D"/>
    <w:rsid w:val="005C148A"/>
    <w:rsid w:val="005C1E95"/>
    <w:rsid w:val="005C21EF"/>
    <w:rsid w:val="005C2573"/>
    <w:rsid w:val="005C3637"/>
    <w:rsid w:val="005C3EA1"/>
    <w:rsid w:val="005C70FA"/>
    <w:rsid w:val="005D013B"/>
    <w:rsid w:val="005D062F"/>
    <w:rsid w:val="005D0DF4"/>
    <w:rsid w:val="005D113C"/>
    <w:rsid w:val="005D16C4"/>
    <w:rsid w:val="005D19EF"/>
    <w:rsid w:val="005D24B9"/>
    <w:rsid w:val="005D26C2"/>
    <w:rsid w:val="005D41B5"/>
    <w:rsid w:val="005D48FF"/>
    <w:rsid w:val="005D4D0B"/>
    <w:rsid w:val="005D62D6"/>
    <w:rsid w:val="005D69D0"/>
    <w:rsid w:val="005D6A0D"/>
    <w:rsid w:val="005D741F"/>
    <w:rsid w:val="005D7E74"/>
    <w:rsid w:val="005E08B3"/>
    <w:rsid w:val="005E158F"/>
    <w:rsid w:val="005E26BF"/>
    <w:rsid w:val="005E42C7"/>
    <w:rsid w:val="005E6EDF"/>
    <w:rsid w:val="005F077B"/>
    <w:rsid w:val="005F18B2"/>
    <w:rsid w:val="005F1E35"/>
    <w:rsid w:val="005F26CF"/>
    <w:rsid w:val="005F2B65"/>
    <w:rsid w:val="005F33C7"/>
    <w:rsid w:val="005F42C7"/>
    <w:rsid w:val="005F4330"/>
    <w:rsid w:val="005F4ECF"/>
    <w:rsid w:val="005F657E"/>
    <w:rsid w:val="005F72F1"/>
    <w:rsid w:val="005F7D22"/>
    <w:rsid w:val="00600330"/>
    <w:rsid w:val="0060178A"/>
    <w:rsid w:val="006027E7"/>
    <w:rsid w:val="006029DC"/>
    <w:rsid w:val="00603C3D"/>
    <w:rsid w:val="00603DAB"/>
    <w:rsid w:val="00607D44"/>
    <w:rsid w:val="00607EDB"/>
    <w:rsid w:val="00610920"/>
    <w:rsid w:val="00610F05"/>
    <w:rsid w:val="006120D9"/>
    <w:rsid w:val="006121B4"/>
    <w:rsid w:val="00612BC0"/>
    <w:rsid w:val="00612D8D"/>
    <w:rsid w:val="00613D3E"/>
    <w:rsid w:val="00614ABB"/>
    <w:rsid w:val="00615167"/>
    <w:rsid w:val="00616DF6"/>
    <w:rsid w:val="00620885"/>
    <w:rsid w:val="00622910"/>
    <w:rsid w:val="006229D4"/>
    <w:rsid w:val="00624AB8"/>
    <w:rsid w:val="0062522D"/>
    <w:rsid w:val="0062665D"/>
    <w:rsid w:val="00626AF1"/>
    <w:rsid w:val="00632E3E"/>
    <w:rsid w:val="006335A0"/>
    <w:rsid w:val="0063444B"/>
    <w:rsid w:val="00635046"/>
    <w:rsid w:val="0063509E"/>
    <w:rsid w:val="00636306"/>
    <w:rsid w:val="006378BC"/>
    <w:rsid w:val="00637B94"/>
    <w:rsid w:val="00640279"/>
    <w:rsid w:val="00641669"/>
    <w:rsid w:val="00641985"/>
    <w:rsid w:val="00641E75"/>
    <w:rsid w:val="00641F56"/>
    <w:rsid w:val="00642448"/>
    <w:rsid w:val="006454B7"/>
    <w:rsid w:val="00645BF8"/>
    <w:rsid w:val="00646C04"/>
    <w:rsid w:val="00647768"/>
    <w:rsid w:val="00647889"/>
    <w:rsid w:val="00647A58"/>
    <w:rsid w:val="00647EB3"/>
    <w:rsid w:val="00650585"/>
    <w:rsid w:val="00650B73"/>
    <w:rsid w:val="00650C83"/>
    <w:rsid w:val="0065163B"/>
    <w:rsid w:val="006527F1"/>
    <w:rsid w:val="00652B33"/>
    <w:rsid w:val="00653F0D"/>
    <w:rsid w:val="00654065"/>
    <w:rsid w:val="00656518"/>
    <w:rsid w:val="00657B6A"/>
    <w:rsid w:val="006601A7"/>
    <w:rsid w:val="006620DA"/>
    <w:rsid w:val="006621B8"/>
    <w:rsid w:val="00662567"/>
    <w:rsid w:val="00662909"/>
    <w:rsid w:val="006632A4"/>
    <w:rsid w:val="006638CF"/>
    <w:rsid w:val="00663C25"/>
    <w:rsid w:val="00664248"/>
    <w:rsid w:val="006648C3"/>
    <w:rsid w:val="00664F8E"/>
    <w:rsid w:val="006650AC"/>
    <w:rsid w:val="00665516"/>
    <w:rsid w:val="00666FA9"/>
    <w:rsid w:val="006671E3"/>
    <w:rsid w:val="0067036C"/>
    <w:rsid w:val="006722AB"/>
    <w:rsid w:val="00672A66"/>
    <w:rsid w:val="006732AF"/>
    <w:rsid w:val="006743F5"/>
    <w:rsid w:val="0067588E"/>
    <w:rsid w:val="00675E25"/>
    <w:rsid w:val="00676602"/>
    <w:rsid w:val="00676EFF"/>
    <w:rsid w:val="00680567"/>
    <w:rsid w:val="006815DE"/>
    <w:rsid w:val="00681879"/>
    <w:rsid w:val="006820BA"/>
    <w:rsid w:val="006840D1"/>
    <w:rsid w:val="00684DC2"/>
    <w:rsid w:val="00684F4D"/>
    <w:rsid w:val="00686017"/>
    <w:rsid w:val="0068650D"/>
    <w:rsid w:val="00687BB1"/>
    <w:rsid w:val="00690DB5"/>
    <w:rsid w:val="00690E03"/>
    <w:rsid w:val="00691319"/>
    <w:rsid w:val="006921E4"/>
    <w:rsid w:val="00693139"/>
    <w:rsid w:val="00693A95"/>
    <w:rsid w:val="00693BEF"/>
    <w:rsid w:val="00693E27"/>
    <w:rsid w:val="006957A7"/>
    <w:rsid w:val="0069689A"/>
    <w:rsid w:val="0069713B"/>
    <w:rsid w:val="006A016B"/>
    <w:rsid w:val="006A05E2"/>
    <w:rsid w:val="006A206D"/>
    <w:rsid w:val="006A2154"/>
    <w:rsid w:val="006A2EB7"/>
    <w:rsid w:val="006A3B22"/>
    <w:rsid w:val="006A481D"/>
    <w:rsid w:val="006A5BD0"/>
    <w:rsid w:val="006A6680"/>
    <w:rsid w:val="006A7787"/>
    <w:rsid w:val="006B0609"/>
    <w:rsid w:val="006B177F"/>
    <w:rsid w:val="006B19C9"/>
    <w:rsid w:val="006B1CFB"/>
    <w:rsid w:val="006B1F76"/>
    <w:rsid w:val="006B23F1"/>
    <w:rsid w:val="006B2522"/>
    <w:rsid w:val="006B2891"/>
    <w:rsid w:val="006B37D5"/>
    <w:rsid w:val="006B386C"/>
    <w:rsid w:val="006B59D3"/>
    <w:rsid w:val="006B6198"/>
    <w:rsid w:val="006B6906"/>
    <w:rsid w:val="006C3F5D"/>
    <w:rsid w:val="006C5CDE"/>
    <w:rsid w:val="006C62BC"/>
    <w:rsid w:val="006D0467"/>
    <w:rsid w:val="006D0992"/>
    <w:rsid w:val="006D10BC"/>
    <w:rsid w:val="006D1275"/>
    <w:rsid w:val="006D184F"/>
    <w:rsid w:val="006D2405"/>
    <w:rsid w:val="006D30B5"/>
    <w:rsid w:val="006D3780"/>
    <w:rsid w:val="006D66F0"/>
    <w:rsid w:val="006D7289"/>
    <w:rsid w:val="006E465A"/>
    <w:rsid w:val="006E6434"/>
    <w:rsid w:val="006E6F1D"/>
    <w:rsid w:val="006E7A0D"/>
    <w:rsid w:val="006E7B51"/>
    <w:rsid w:val="006E7F67"/>
    <w:rsid w:val="006F0210"/>
    <w:rsid w:val="006F029E"/>
    <w:rsid w:val="006F1D9B"/>
    <w:rsid w:val="006F3C30"/>
    <w:rsid w:val="006F4217"/>
    <w:rsid w:val="006F4A14"/>
    <w:rsid w:val="006F4D6F"/>
    <w:rsid w:val="006F725F"/>
    <w:rsid w:val="006F7A29"/>
    <w:rsid w:val="00700743"/>
    <w:rsid w:val="00701092"/>
    <w:rsid w:val="0070110B"/>
    <w:rsid w:val="00702017"/>
    <w:rsid w:val="00702A21"/>
    <w:rsid w:val="00702D29"/>
    <w:rsid w:val="00702EA8"/>
    <w:rsid w:val="007039AC"/>
    <w:rsid w:val="00703E2B"/>
    <w:rsid w:val="0070426A"/>
    <w:rsid w:val="00704362"/>
    <w:rsid w:val="00706395"/>
    <w:rsid w:val="00706DEB"/>
    <w:rsid w:val="007076A3"/>
    <w:rsid w:val="00710252"/>
    <w:rsid w:val="0071044C"/>
    <w:rsid w:val="007110B0"/>
    <w:rsid w:val="00711E63"/>
    <w:rsid w:val="00712A22"/>
    <w:rsid w:val="00712AEE"/>
    <w:rsid w:val="00713866"/>
    <w:rsid w:val="00713DE4"/>
    <w:rsid w:val="007141E5"/>
    <w:rsid w:val="00714918"/>
    <w:rsid w:val="00714DD6"/>
    <w:rsid w:val="0071606B"/>
    <w:rsid w:val="00717700"/>
    <w:rsid w:val="00717E3D"/>
    <w:rsid w:val="0072140B"/>
    <w:rsid w:val="00721A03"/>
    <w:rsid w:val="0072279F"/>
    <w:rsid w:val="00723ADB"/>
    <w:rsid w:val="00723DD4"/>
    <w:rsid w:val="0072494E"/>
    <w:rsid w:val="00725023"/>
    <w:rsid w:val="0072677F"/>
    <w:rsid w:val="00726BA6"/>
    <w:rsid w:val="00726EB1"/>
    <w:rsid w:val="00727934"/>
    <w:rsid w:val="00727AB7"/>
    <w:rsid w:val="00730D84"/>
    <w:rsid w:val="007315DB"/>
    <w:rsid w:val="00731BE7"/>
    <w:rsid w:val="00732861"/>
    <w:rsid w:val="00732A20"/>
    <w:rsid w:val="00732EF8"/>
    <w:rsid w:val="00733F6D"/>
    <w:rsid w:val="007341A9"/>
    <w:rsid w:val="0073443B"/>
    <w:rsid w:val="00734C34"/>
    <w:rsid w:val="00735585"/>
    <w:rsid w:val="0074056D"/>
    <w:rsid w:val="00741EDB"/>
    <w:rsid w:val="007429B5"/>
    <w:rsid w:val="00744BAA"/>
    <w:rsid w:val="007453F9"/>
    <w:rsid w:val="00745FD1"/>
    <w:rsid w:val="0075155E"/>
    <w:rsid w:val="007527DC"/>
    <w:rsid w:val="00754628"/>
    <w:rsid w:val="00754754"/>
    <w:rsid w:val="007547E4"/>
    <w:rsid w:val="00754EE9"/>
    <w:rsid w:val="007566B2"/>
    <w:rsid w:val="00756AA6"/>
    <w:rsid w:val="00757085"/>
    <w:rsid w:val="007576C5"/>
    <w:rsid w:val="00757A8C"/>
    <w:rsid w:val="00757C95"/>
    <w:rsid w:val="00757D08"/>
    <w:rsid w:val="00760873"/>
    <w:rsid w:val="00760BBA"/>
    <w:rsid w:val="00760DA6"/>
    <w:rsid w:val="007613C5"/>
    <w:rsid w:val="00761CBD"/>
    <w:rsid w:val="007628B7"/>
    <w:rsid w:val="00764929"/>
    <w:rsid w:val="00765006"/>
    <w:rsid w:val="00765D74"/>
    <w:rsid w:val="007663C0"/>
    <w:rsid w:val="00766E00"/>
    <w:rsid w:val="007701CD"/>
    <w:rsid w:val="00770BEF"/>
    <w:rsid w:val="00770C17"/>
    <w:rsid w:val="007710AA"/>
    <w:rsid w:val="00773420"/>
    <w:rsid w:val="00775123"/>
    <w:rsid w:val="007767A0"/>
    <w:rsid w:val="00777D0D"/>
    <w:rsid w:val="00780B3D"/>
    <w:rsid w:val="0078122C"/>
    <w:rsid w:val="0078194A"/>
    <w:rsid w:val="0078221F"/>
    <w:rsid w:val="00783E63"/>
    <w:rsid w:val="007841E6"/>
    <w:rsid w:val="007851CC"/>
    <w:rsid w:val="0078564A"/>
    <w:rsid w:val="0078589A"/>
    <w:rsid w:val="0078591D"/>
    <w:rsid w:val="007870B5"/>
    <w:rsid w:val="00787343"/>
    <w:rsid w:val="007905F0"/>
    <w:rsid w:val="007915C3"/>
    <w:rsid w:val="0079164E"/>
    <w:rsid w:val="00791B5E"/>
    <w:rsid w:val="00792166"/>
    <w:rsid w:val="00792B14"/>
    <w:rsid w:val="00792E8B"/>
    <w:rsid w:val="0079347B"/>
    <w:rsid w:val="0079380F"/>
    <w:rsid w:val="0079440C"/>
    <w:rsid w:val="00794B96"/>
    <w:rsid w:val="00794FB3"/>
    <w:rsid w:val="007953F3"/>
    <w:rsid w:val="00796A81"/>
    <w:rsid w:val="00796B7C"/>
    <w:rsid w:val="00797284"/>
    <w:rsid w:val="007979F6"/>
    <w:rsid w:val="007A0170"/>
    <w:rsid w:val="007A0834"/>
    <w:rsid w:val="007A12AF"/>
    <w:rsid w:val="007A1B9A"/>
    <w:rsid w:val="007A35AB"/>
    <w:rsid w:val="007A3601"/>
    <w:rsid w:val="007A3CCC"/>
    <w:rsid w:val="007A4914"/>
    <w:rsid w:val="007A52D9"/>
    <w:rsid w:val="007A5AFA"/>
    <w:rsid w:val="007A5C3E"/>
    <w:rsid w:val="007A66F9"/>
    <w:rsid w:val="007A6FD0"/>
    <w:rsid w:val="007A7D90"/>
    <w:rsid w:val="007A7FE8"/>
    <w:rsid w:val="007B014B"/>
    <w:rsid w:val="007B06BB"/>
    <w:rsid w:val="007B08C7"/>
    <w:rsid w:val="007B1F5D"/>
    <w:rsid w:val="007B24DF"/>
    <w:rsid w:val="007B2ED8"/>
    <w:rsid w:val="007B328D"/>
    <w:rsid w:val="007B3806"/>
    <w:rsid w:val="007B4E9A"/>
    <w:rsid w:val="007B51A1"/>
    <w:rsid w:val="007B52D1"/>
    <w:rsid w:val="007B5813"/>
    <w:rsid w:val="007B60C6"/>
    <w:rsid w:val="007B73CC"/>
    <w:rsid w:val="007C07C3"/>
    <w:rsid w:val="007C080D"/>
    <w:rsid w:val="007C14E3"/>
    <w:rsid w:val="007C18F8"/>
    <w:rsid w:val="007C1A15"/>
    <w:rsid w:val="007C1E9A"/>
    <w:rsid w:val="007C24ED"/>
    <w:rsid w:val="007C3F84"/>
    <w:rsid w:val="007C42AE"/>
    <w:rsid w:val="007C583B"/>
    <w:rsid w:val="007C6779"/>
    <w:rsid w:val="007C701D"/>
    <w:rsid w:val="007C7047"/>
    <w:rsid w:val="007C7F75"/>
    <w:rsid w:val="007D026E"/>
    <w:rsid w:val="007D1663"/>
    <w:rsid w:val="007D257A"/>
    <w:rsid w:val="007D28F3"/>
    <w:rsid w:val="007D296D"/>
    <w:rsid w:val="007D3F62"/>
    <w:rsid w:val="007D4EBD"/>
    <w:rsid w:val="007D587F"/>
    <w:rsid w:val="007D6380"/>
    <w:rsid w:val="007D65FB"/>
    <w:rsid w:val="007D66BD"/>
    <w:rsid w:val="007D6C42"/>
    <w:rsid w:val="007D6EF0"/>
    <w:rsid w:val="007E046C"/>
    <w:rsid w:val="007E07F8"/>
    <w:rsid w:val="007E0F9C"/>
    <w:rsid w:val="007E13B9"/>
    <w:rsid w:val="007E2038"/>
    <w:rsid w:val="007E4240"/>
    <w:rsid w:val="007E4767"/>
    <w:rsid w:val="007E6BF1"/>
    <w:rsid w:val="007E77B0"/>
    <w:rsid w:val="007E78BA"/>
    <w:rsid w:val="007F0112"/>
    <w:rsid w:val="007F019E"/>
    <w:rsid w:val="007F087B"/>
    <w:rsid w:val="007F2137"/>
    <w:rsid w:val="007F37A7"/>
    <w:rsid w:val="007F56BD"/>
    <w:rsid w:val="007F572F"/>
    <w:rsid w:val="007F69CA"/>
    <w:rsid w:val="007F6D3C"/>
    <w:rsid w:val="007F721E"/>
    <w:rsid w:val="00800822"/>
    <w:rsid w:val="00800A68"/>
    <w:rsid w:val="00801988"/>
    <w:rsid w:val="008022C3"/>
    <w:rsid w:val="00802839"/>
    <w:rsid w:val="00802909"/>
    <w:rsid w:val="00802AA5"/>
    <w:rsid w:val="00803CA9"/>
    <w:rsid w:val="00804633"/>
    <w:rsid w:val="0080467E"/>
    <w:rsid w:val="008052EB"/>
    <w:rsid w:val="00805C80"/>
    <w:rsid w:val="00805E66"/>
    <w:rsid w:val="008072E0"/>
    <w:rsid w:val="00807903"/>
    <w:rsid w:val="008106A8"/>
    <w:rsid w:val="0081079E"/>
    <w:rsid w:val="00810ED1"/>
    <w:rsid w:val="008129B3"/>
    <w:rsid w:val="0081454F"/>
    <w:rsid w:val="00814EEE"/>
    <w:rsid w:val="008162C3"/>
    <w:rsid w:val="00816E34"/>
    <w:rsid w:val="00817268"/>
    <w:rsid w:val="0081793C"/>
    <w:rsid w:val="00817C24"/>
    <w:rsid w:val="00820817"/>
    <w:rsid w:val="00820897"/>
    <w:rsid w:val="00821542"/>
    <w:rsid w:val="0082232E"/>
    <w:rsid w:val="00822D71"/>
    <w:rsid w:val="00822D9E"/>
    <w:rsid w:val="0082348A"/>
    <w:rsid w:val="0082368C"/>
    <w:rsid w:val="0082369C"/>
    <w:rsid w:val="00825975"/>
    <w:rsid w:val="00826124"/>
    <w:rsid w:val="008267A5"/>
    <w:rsid w:val="00827354"/>
    <w:rsid w:val="0083130F"/>
    <w:rsid w:val="00831FEE"/>
    <w:rsid w:val="00832773"/>
    <w:rsid w:val="00832CD5"/>
    <w:rsid w:val="00833AB2"/>
    <w:rsid w:val="008340D1"/>
    <w:rsid w:val="008340DC"/>
    <w:rsid w:val="00834102"/>
    <w:rsid w:val="00834206"/>
    <w:rsid w:val="00835639"/>
    <w:rsid w:val="0083569C"/>
    <w:rsid w:val="00835ADD"/>
    <w:rsid w:val="00835C3A"/>
    <w:rsid w:val="00836DC3"/>
    <w:rsid w:val="00836ED8"/>
    <w:rsid w:val="008379FE"/>
    <w:rsid w:val="00837BDF"/>
    <w:rsid w:val="008411DC"/>
    <w:rsid w:val="0084125F"/>
    <w:rsid w:val="008415B6"/>
    <w:rsid w:val="00841B90"/>
    <w:rsid w:val="0084284E"/>
    <w:rsid w:val="00842C53"/>
    <w:rsid w:val="0084305A"/>
    <w:rsid w:val="008443C9"/>
    <w:rsid w:val="0084562B"/>
    <w:rsid w:val="00845E93"/>
    <w:rsid w:val="008467A1"/>
    <w:rsid w:val="008469C8"/>
    <w:rsid w:val="00846AF8"/>
    <w:rsid w:val="00846EB6"/>
    <w:rsid w:val="00846F63"/>
    <w:rsid w:val="00846FEE"/>
    <w:rsid w:val="0084733C"/>
    <w:rsid w:val="008514EF"/>
    <w:rsid w:val="008522D5"/>
    <w:rsid w:val="00852690"/>
    <w:rsid w:val="00853370"/>
    <w:rsid w:val="00854A46"/>
    <w:rsid w:val="008552B5"/>
    <w:rsid w:val="008558C1"/>
    <w:rsid w:val="00855BB8"/>
    <w:rsid w:val="00856DD9"/>
    <w:rsid w:val="00857428"/>
    <w:rsid w:val="00860B38"/>
    <w:rsid w:val="00861D7B"/>
    <w:rsid w:val="008628CD"/>
    <w:rsid w:val="00862E3C"/>
    <w:rsid w:val="008637B2"/>
    <w:rsid w:val="008639D2"/>
    <w:rsid w:val="00863AC6"/>
    <w:rsid w:val="00863F22"/>
    <w:rsid w:val="00864C4A"/>
    <w:rsid w:val="00865DA3"/>
    <w:rsid w:val="008666AF"/>
    <w:rsid w:val="00866B5A"/>
    <w:rsid w:val="0086732E"/>
    <w:rsid w:val="008679F3"/>
    <w:rsid w:val="00867AFB"/>
    <w:rsid w:val="008700C1"/>
    <w:rsid w:val="00871340"/>
    <w:rsid w:val="00871359"/>
    <w:rsid w:val="00873CC2"/>
    <w:rsid w:val="00874407"/>
    <w:rsid w:val="00874D0A"/>
    <w:rsid w:val="00874D5A"/>
    <w:rsid w:val="008751A1"/>
    <w:rsid w:val="00876010"/>
    <w:rsid w:val="00876294"/>
    <w:rsid w:val="00880E62"/>
    <w:rsid w:val="0088322A"/>
    <w:rsid w:val="008835DD"/>
    <w:rsid w:val="00883639"/>
    <w:rsid w:val="00884892"/>
    <w:rsid w:val="00884924"/>
    <w:rsid w:val="0088524E"/>
    <w:rsid w:val="00885C58"/>
    <w:rsid w:val="00885FDB"/>
    <w:rsid w:val="008864D0"/>
    <w:rsid w:val="00886863"/>
    <w:rsid w:val="00887DFA"/>
    <w:rsid w:val="00890207"/>
    <w:rsid w:val="00891DB4"/>
    <w:rsid w:val="0089376D"/>
    <w:rsid w:val="00894805"/>
    <w:rsid w:val="008949BD"/>
    <w:rsid w:val="00894D11"/>
    <w:rsid w:val="00895A70"/>
    <w:rsid w:val="00895DE1"/>
    <w:rsid w:val="0089679C"/>
    <w:rsid w:val="008973E3"/>
    <w:rsid w:val="008979D5"/>
    <w:rsid w:val="00897B19"/>
    <w:rsid w:val="00897BAB"/>
    <w:rsid w:val="008A02AA"/>
    <w:rsid w:val="008A05BE"/>
    <w:rsid w:val="008A0E7C"/>
    <w:rsid w:val="008A114B"/>
    <w:rsid w:val="008A1BE1"/>
    <w:rsid w:val="008A427D"/>
    <w:rsid w:val="008A46D7"/>
    <w:rsid w:val="008A487D"/>
    <w:rsid w:val="008A6D96"/>
    <w:rsid w:val="008A75DD"/>
    <w:rsid w:val="008A7CA3"/>
    <w:rsid w:val="008B03B0"/>
    <w:rsid w:val="008B0681"/>
    <w:rsid w:val="008B07C5"/>
    <w:rsid w:val="008B0E19"/>
    <w:rsid w:val="008B1D0C"/>
    <w:rsid w:val="008B2825"/>
    <w:rsid w:val="008B4067"/>
    <w:rsid w:val="008B6C25"/>
    <w:rsid w:val="008B79EF"/>
    <w:rsid w:val="008B7B8A"/>
    <w:rsid w:val="008C0BB2"/>
    <w:rsid w:val="008C17AB"/>
    <w:rsid w:val="008C227B"/>
    <w:rsid w:val="008C2B0A"/>
    <w:rsid w:val="008C34F8"/>
    <w:rsid w:val="008C363D"/>
    <w:rsid w:val="008C3C12"/>
    <w:rsid w:val="008C4D82"/>
    <w:rsid w:val="008C5302"/>
    <w:rsid w:val="008C53CA"/>
    <w:rsid w:val="008C608C"/>
    <w:rsid w:val="008C618C"/>
    <w:rsid w:val="008C626A"/>
    <w:rsid w:val="008C6641"/>
    <w:rsid w:val="008C68D3"/>
    <w:rsid w:val="008D0C0B"/>
    <w:rsid w:val="008D10F0"/>
    <w:rsid w:val="008D244E"/>
    <w:rsid w:val="008D26E8"/>
    <w:rsid w:val="008D3440"/>
    <w:rsid w:val="008D3B20"/>
    <w:rsid w:val="008D4BE1"/>
    <w:rsid w:val="008D51BD"/>
    <w:rsid w:val="008D68F5"/>
    <w:rsid w:val="008E14BE"/>
    <w:rsid w:val="008E253B"/>
    <w:rsid w:val="008E34B8"/>
    <w:rsid w:val="008E5154"/>
    <w:rsid w:val="008E616F"/>
    <w:rsid w:val="008E64DA"/>
    <w:rsid w:val="008E709C"/>
    <w:rsid w:val="008E710B"/>
    <w:rsid w:val="008F1A77"/>
    <w:rsid w:val="008F21F0"/>
    <w:rsid w:val="008F2B02"/>
    <w:rsid w:val="008F332F"/>
    <w:rsid w:val="008F36E8"/>
    <w:rsid w:val="008F4715"/>
    <w:rsid w:val="008F6FB2"/>
    <w:rsid w:val="008F6FD2"/>
    <w:rsid w:val="008F73E9"/>
    <w:rsid w:val="0090046F"/>
    <w:rsid w:val="009011AF"/>
    <w:rsid w:val="00901C1D"/>
    <w:rsid w:val="00901D81"/>
    <w:rsid w:val="00902855"/>
    <w:rsid w:val="00904214"/>
    <w:rsid w:val="00905344"/>
    <w:rsid w:val="00905770"/>
    <w:rsid w:val="00906020"/>
    <w:rsid w:val="00906D39"/>
    <w:rsid w:val="00907BC9"/>
    <w:rsid w:val="0091039F"/>
    <w:rsid w:val="00910D55"/>
    <w:rsid w:val="00911E65"/>
    <w:rsid w:val="0091230D"/>
    <w:rsid w:val="00912FB0"/>
    <w:rsid w:val="00913E9F"/>
    <w:rsid w:val="00913F81"/>
    <w:rsid w:val="0091467B"/>
    <w:rsid w:val="00915221"/>
    <w:rsid w:val="009153D9"/>
    <w:rsid w:val="00915E61"/>
    <w:rsid w:val="00916329"/>
    <w:rsid w:val="00916B20"/>
    <w:rsid w:val="009208EE"/>
    <w:rsid w:val="0092171B"/>
    <w:rsid w:val="00921A81"/>
    <w:rsid w:val="00921F7B"/>
    <w:rsid w:val="009221BC"/>
    <w:rsid w:val="00923C1E"/>
    <w:rsid w:val="009243EC"/>
    <w:rsid w:val="00924552"/>
    <w:rsid w:val="00925400"/>
    <w:rsid w:val="00925B46"/>
    <w:rsid w:val="0092641D"/>
    <w:rsid w:val="0093040F"/>
    <w:rsid w:val="00931002"/>
    <w:rsid w:val="00931902"/>
    <w:rsid w:val="0093203E"/>
    <w:rsid w:val="00932983"/>
    <w:rsid w:val="009340EF"/>
    <w:rsid w:val="009355AF"/>
    <w:rsid w:val="00935637"/>
    <w:rsid w:val="0093743F"/>
    <w:rsid w:val="00940420"/>
    <w:rsid w:val="00942F70"/>
    <w:rsid w:val="00943A08"/>
    <w:rsid w:val="00944285"/>
    <w:rsid w:val="00944D40"/>
    <w:rsid w:val="00945C5A"/>
    <w:rsid w:val="009467B2"/>
    <w:rsid w:val="0094724A"/>
    <w:rsid w:val="00947541"/>
    <w:rsid w:val="009478A2"/>
    <w:rsid w:val="00947E05"/>
    <w:rsid w:val="009505FE"/>
    <w:rsid w:val="009508BC"/>
    <w:rsid w:val="00950AB1"/>
    <w:rsid w:val="00951363"/>
    <w:rsid w:val="00952551"/>
    <w:rsid w:val="009528C9"/>
    <w:rsid w:val="00952A95"/>
    <w:rsid w:val="00953D97"/>
    <w:rsid w:val="0095435E"/>
    <w:rsid w:val="009552C7"/>
    <w:rsid w:val="00955AE2"/>
    <w:rsid w:val="00957F4D"/>
    <w:rsid w:val="009602F7"/>
    <w:rsid w:val="009619E4"/>
    <w:rsid w:val="00961AB6"/>
    <w:rsid w:val="009628BE"/>
    <w:rsid w:val="00963F9E"/>
    <w:rsid w:val="00964F28"/>
    <w:rsid w:val="0096663B"/>
    <w:rsid w:val="00966AFE"/>
    <w:rsid w:val="00967096"/>
    <w:rsid w:val="0096778F"/>
    <w:rsid w:val="00967F53"/>
    <w:rsid w:val="009705EF"/>
    <w:rsid w:val="0097088C"/>
    <w:rsid w:val="00970FB5"/>
    <w:rsid w:val="00971B52"/>
    <w:rsid w:val="0097215C"/>
    <w:rsid w:val="0097250C"/>
    <w:rsid w:val="00973133"/>
    <w:rsid w:val="009732A8"/>
    <w:rsid w:val="009733C9"/>
    <w:rsid w:val="00974049"/>
    <w:rsid w:val="009740EC"/>
    <w:rsid w:val="00974F8E"/>
    <w:rsid w:val="009753F0"/>
    <w:rsid w:val="00975BDE"/>
    <w:rsid w:val="0097639F"/>
    <w:rsid w:val="00977B6D"/>
    <w:rsid w:val="00982333"/>
    <w:rsid w:val="0098281C"/>
    <w:rsid w:val="00983C75"/>
    <w:rsid w:val="00986040"/>
    <w:rsid w:val="0098704D"/>
    <w:rsid w:val="00990A91"/>
    <w:rsid w:val="009911B9"/>
    <w:rsid w:val="00991839"/>
    <w:rsid w:val="009924CA"/>
    <w:rsid w:val="0099397E"/>
    <w:rsid w:val="009956E8"/>
    <w:rsid w:val="00995EBB"/>
    <w:rsid w:val="00995FD2"/>
    <w:rsid w:val="009978CF"/>
    <w:rsid w:val="009A03C3"/>
    <w:rsid w:val="009A1569"/>
    <w:rsid w:val="009A1C12"/>
    <w:rsid w:val="009A2166"/>
    <w:rsid w:val="009A44C4"/>
    <w:rsid w:val="009A566C"/>
    <w:rsid w:val="009A5DB0"/>
    <w:rsid w:val="009B09F1"/>
    <w:rsid w:val="009B18D1"/>
    <w:rsid w:val="009B1E87"/>
    <w:rsid w:val="009B25C6"/>
    <w:rsid w:val="009B275C"/>
    <w:rsid w:val="009B440F"/>
    <w:rsid w:val="009B4BCA"/>
    <w:rsid w:val="009B5FF9"/>
    <w:rsid w:val="009B6736"/>
    <w:rsid w:val="009B6F92"/>
    <w:rsid w:val="009B7CB2"/>
    <w:rsid w:val="009B7E8E"/>
    <w:rsid w:val="009C097F"/>
    <w:rsid w:val="009C107B"/>
    <w:rsid w:val="009C182A"/>
    <w:rsid w:val="009C28C2"/>
    <w:rsid w:val="009C296B"/>
    <w:rsid w:val="009C2E14"/>
    <w:rsid w:val="009C39DD"/>
    <w:rsid w:val="009C4460"/>
    <w:rsid w:val="009C4781"/>
    <w:rsid w:val="009C4FD6"/>
    <w:rsid w:val="009C511C"/>
    <w:rsid w:val="009C6041"/>
    <w:rsid w:val="009C7AF3"/>
    <w:rsid w:val="009D0123"/>
    <w:rsid w:val="009D0CD9"/>
    <w:rsid w:val="009D1F7B"/>
    <w:rsid w:val="009D2E98"/>
    <w:rsid w:val="009D3152"/>
    <w:rsid w:val="009D41B1"/>
    <w:rsid w:val="009D6EAE"/>
    <w:rsid w:val="009E1AA5"/>
    <w:rsid w:val="009E22BE"/>
    <w:rsid w:val="009E27A5"/>
    <w:rsid w:val="009E2F80"/>
    <w:rsid w:val="009E5A47"/>
    <w:rsid w:val="009E5A65"/>
    <w:rsid w:val="009E5B6F"/>
    <w:rsid w:val="009E779A"/>
    <w:rsid w:val="009E7A64"/>
    <w:rsid w:val="009E7D51"/>
    <w:rsid w:val="009F0AED"/>
    <w:rsid w:val="009F0B82"/>
    <w:rsid w:val="009F0D8C"/>
    <w:rsid w:val="009F2118"/>
    <w:rsid w:val="009F3863"/>
    <w:rsid w:val="009F50D4"/>
    <w:rsid w:val="009F6440"/>
    <w:rsid w:val="009F7794"/>
    <w:rsid w:val="00A00C83"/>
    <w:rsid w:val="00A011BD"/>
    <w:rsid w:val="00A01843"/>
    <w:rsid w:val="00A02127"/>
    <w:rsid w:val="00A0224C"/>
    <w:rsid w:val="00A0372E"/>
    <w:rsid w:val="00A052DB"/>
    <w:rsid w:val="00A056EE"/>
    <w:rsid w:val="00A06041"/>
    <w:rsid w:val="00A06B59"/>
    <w:rsid w:val="00A06C95"/>
    <w:rsid w:val="00A07002"/>
    <w:rsid w:val="00A075B5"/>
    <w:rsid w:val="00A1165A"/>
    <w:rsid w:val="00A12D0F"/>
    <w:rsid w:val="00A13011"/>
    <w:rsid w:val="00A162EC"/>
    <w:rsid w:val="00A166A1"/>
    <w:rsid w:val="00A16B78"/>
    <w:rsid w:val="00A20D8A"/>
    <w:rsid w:val="00A211D3"/>
    <w:rsid w:val="00A22235"/>
    <w:rsid w:val="00A224BB"/>
    <w:rsid w:val="00A23F9A"/>
    <w:rsid w:val="00A24BE1"/>
    <w:rsid w:val="00A25B1C"/>
    <w:rsid w:val="00A25F5D"/>
    <w:rsid w:val="00A2695A"/>
    <w:rsid w:val="00A26995"/>
    <w:rsid w:val="00A30C3A"/>
    <w:rsid w:val="00A323E7"/>
    <w:rsid w:val="00A3359A"/>
    <w:rsid w:val="00A33683"/>
    <w:rsid w:val="00A33F3C"/>
    <w:rsid w:val="00A342F9"/>
    <w:rsid w:val="00A34765"/>
    <w:rsid w:val="00A34F7D"/>
    <w:rsid w:val="00A35318"/>
    <w:rsid w:val="00A3541F"/>
    <w:rsid w:val="00A37C0D"/>
    <w:rsid w:val="00A41780"/>
    <w:rsid w:val="00A41E67"/>
    <w:rsid w:val="00A43031"/>
    <w:rsid w:val="00A43520"/>
    <w:rsid w:val="00A447F2"/>
    <w:rsid w:val="00A4506D"/>
    <w:rsid w:val="00A4630B"/>
    <w:rsid w:val="00A469D2"/>
    <w:rsid w:val="00A5179F"/>
    <w:rsid w:val="00A532FF"/>
    <w:rsid w:val="00A542A3"/>
    <w:rsid w:val="00A555A8"/>
    <w:rsid w:val="00A56A0F"/>
    <w:rsid w:val="00A57205"/>
    <w:rsid w:val="00A573BB"/>
    <w:rsid w:val="00A5A6CA"/>
    <w:rsid w:val="00A6007C"/>
    <w:rsid w:val="00A607A6"/>
    <w:rsid w:val="00A60DBD"/>
    <w:rsid w:val="00A61C01"/>
    <w:rsid w:val="00A61DA0"/>
    <w:rsid w:val="00A63035"/>
    <w:rsid w:val="00A63202"/>
    <w:rsid w:val="00A634DB"/>
    <w:rsid w:val="00A644BC"/>
    <w:rsid w:val="00A65640"/>
    <w:rsid w:val="00A65E9E"/>
    <w:rsid w:val="00A66149"/>
    <w:rsid w:val="00A66C38"/>
    <w:rsid w:val="00A70393"/>
    <w:rsid w:val="00A703B6"/>
    <w:rsid w:val="00A70614"/>
    <w:rsid w:val="00A71D9B"/>
    <w:rsid w:val="00A73706"/>
    <w:rsid w:val="00A73FA5"/>
    <w:rsid w:val="00A749ED"/>
    <w:rsid w:val="00A75922"/>
    <w:rsid w:val="00A75E8A"/>
    <w:rsid w:val="00A77D07"/>
    <w:rsid w:val="00A8066E"/>
    <w:rsid w:val="00A833EC"/>
    <w:rsid w:val="00A83996"/>
    <w:rsid w:val="00A84305"/>
    <w:rsid w:val="00A84C0F"/>
    <w:rsid w:val="00A852CC"/>
    <w:rsid w:val="00A852EE"/>
    <w:rsid w:val="00A85C53"/>
    <w:rsid w:val="00A85EC1"/>
    <w:rsid w:val="00A87D2E"/>
    <w:rsid w:val="00A92A97"/>
    <w:rsid w:val="00A93AEE"/>
    <w:rsid w:val="00A94FB6"/>
    <w:rsid w:val="00A95100"/>
    <w:rsid w:val="00A959B7"/>
    <w:rsid w:val="00A95C24"/>
    <w:rsid w:val="00A96F8F"/>
    <w:rsid w:val="00AA1381"/>
    <w:rsid w:val="00AA207A"/>
    <w:rsid w:val="00AA324E"/>
    <w:rsid w:val="00AA3663"/>
    <w:rsid w:val="00AA3B17"/>
    <w:rsid w:val="00AA3C35"/>
    <w:rsid w:val="00AA4C17"/>
    <w:rsid w:val="00AA5380"/>
    <w:rsid w:val="00AA66F6"/>
    <w:rsid w:val="00AA68DA"/>
    <w:rsid w:val="00AB0CB2"/>
    <w:rsid w:val="00AB1C4B"/>
    <w:rsid w:val="00AB34CC"/>
    <w:rsid w:val="00AB3901"/>
    <w:rsid w:val="00AB39F9"/>
    <w:rsid w:val="00AB59E6"/>
    <w:rsid w:val="00AB5A0B"/>
    <w:rsid w:val="00AB7A35"/>
    <w:rsid w:val="00AC0C51"/>
    <w:rsid w:val="00AC1132"/>
    <w:rsid w:val="00AC15C9"/>
    <w:rsid w:val="00AC1DFE"/>
    <w:rsid w:val="00AC2785"/>
    <w:rsid w:val="00AC2E83"/>
    <w:rsid w:val="00AC2F59"/>
    <w:rsid w:val="00AC3AA5"/>
    <w:rsid w:val="00AC49DA"/>
    <w:rsid w:val="00AC771D"/>
    <w:rsid w:val="00AD029F"/>
    <w:rsid w:val="00AD1007"/>
    <w:rsid w:val="00AD1489"/>
    <w:rsid w:val="00AD313B"/>
    <w:rsid w:val="00AD34A7"/>
    <w:rsid w:val="00AD4877"/>
    <w:rsid w:val="00AD54BA"/>
    <w:rsid w:val="00AD6104"/>
    <w:rsid w:val="00AD658A"/>
    <w:rsid w:val="00AD6BF2"/>
    <w:rsid w:val="00AD6F84"/>
    <w:rsid w:val="00AD720D"/>
    <w:rsid w:val="00AD7D9A"/>
    <w:rsid w:val="00AE2403"/>
    <w:rsid w:val="00AE2C75"/>
    <w:rsid w:val="00AE32B8"/>
    <w:rsid w:val="00AE3CB3"/>
    <w:rsid w:val="00AE4EAE"/>
    <w:rsid w:val="00AE607B"/>
    <w:rsid w:val="00AE6FB9"/>
    <w:rsid w:val="00AE7BF6"/>
    <w:rsid w:val="00AE7C6D"/>
    <w:rsid w:val="00AF05CF"/>
    <w:rsid w:val="00AF0CA0"/>
    <w:rsid w:val="00AF190E"/>
    <w:rsid w:val="00AF2DB9"/>
    <w:rsid w:val="00AF2E99"/>
    <w:rsid w:val="00AF3516"/>
    <w:rsid w:val="00AF4195"/>
    <w:rsid w:val="00AF45EE"/>
    <w:rsid w:val="00AF4666"/>
    <w:rsid w:val="00AF5230"/>
    <w:rsid w:val="00AF5FC6"/>
    <w:rsid w:val="00AF6194"/>
    <w:rsid w:val="00AF68EA"/>
    <w:rsid w:val="00AF7B6B"/>
    <w:rsid w:val="00AF7D25"/>
    <w:rsid w:val="00B002AD"/>
    <w:rsid w:val="00B007CF"/>
    <w:rsid w:val="00B00A90"/>
    <w:rsid w:val="00B0330D"/>
    <w:rsid w:val="00B03B71"/>
    <w:rsid w:val="00B04A37"/>
    <w:rsid w:val="00B04F82"/>
    <w:rsid w:val="00B0571B"/>
    <w:rsid w:val="00B07355"/>
    <w:rsid w:val="00B1015A"/>
    <w:rsid w:val="00B1017B"/>
    <w:rsid w:val="00B1186A"/>
    <w:rsid w:val="00B11E98"/>
    <w:rsid w:val="00B13572"/>
    <w:rsid w:val="00B162B7"/>
    <w:rsid w:val="00B17B28"/>
    <w:rsid w:val="00B22A5D"/>
    <w:rsid w:val="00B22BCD"/>
    <w:rsid w:val="00B23578"/>
    <w:rsid w:val="00B238BC"/>
    <w:rsid w:val="00B239E4"/>
    <w:rsid w:val="00B23B6E"/>
    <w:rsid w:val="00B249E7"/>
    <w:rsid w:val="00B24C52"/>
    <w:rsid w:val="00B27324"/>
    <w:rsid w:val="00B27754"/>
    <w:rsid w:val="00B30164"/>
    <w:rsid w:val="00B31502"/>
    <w:rsid w:val="00B318F8"/>
    <w:rsid w:val="00B31C30"/>
    <w:rsid w:val="00B3256F"/>
    <w:rsid w:val="00B33585"/>
    <w:rsid w:val="00B36F31"/>
    <w:rsid w:val="00B370C2"/>
    <w:rsid w:val="00B37F7D"/>
    <w:rsid w:val="00B37FD4"/>
    <w:rsid w:val="00B40CA4"/>
    <w:rsid w:val="00B41628"/>
    <w:rsid w:val="00B41880"/>
    <w:rsid w:val="00B436FF"/>
    <w:rsid w:val="00B43CBB"/>
    <w:rsid w:val="00B441DD"/>
    <w:rsid w:val="00B4427B"/>
    <w:rsid w:val="00B44606"/>
    <w:rsid w:val="00B451BE"/>
    <w:rsid w:val="00B464EA"/>
    <w:rsid w:val="00B47884"/>
    <w:rsid w:val="00B5254B"/>
    <w:rsid w:val="00B53A20"/>
    <w:rsid w:val="00B54039"/>
    <w:rsid w:val="00B55350"/>
    <w:rsid w:val="00B5586A"/>
    <w:rsid w:val="00B57BEF"/>
    <w:rsid w:val="00B57E93"/>
    <w:rsid w:val="00B60214"/>
    <w:rsid w:val="00B6092F"/>
    <w:rsid w:val="00B60E06"/>
    <w:rsid w:val="00B61048"/>
    <w:rsid w:val="00B629C6"/>
    <w:rsid w:val="00B62D50"/>
    <w:rsid w:val="00B63E4D"/>
    <w:rsid w:val="00B652D9"/>
    <w:rsid w:val="00B65578"/>
    <w:rsid w:val="00B66591"/>
    <w:rsid w:val="00B666EF"/>
    <w:rsid w:val="00B67168"/>
    <w:rsid w:val="00B67634"/>
    <w:rsid w:val="00B677D3"/>
    <w:rsid w:val="00B70241"/>
    <w:rsid w:val="00B7040C"/>
    <w:rsid w:val="00B70B7A"/>
    <w:rsid w:val="00B7110B"/>
    <w:rsid w:val="00B71DB2"/>
    <w:rsid w:val="00B71E56"/>
    <w:rsid w:val="00B75BB5"/>
    <w:rsid w:val="00B75C64"/>
    <w:rsid w:val="00B75FEB"/>
    <w:rsid w:val="00B760E6"/>
    <w:rsid w:val="00B76229"/>
    <w:rsid w:val="00B762B5"/>
    <w:rsid w:val="00B7634A"/>
    <w:rsid w:val="00B805C1"/>
    <w:rsid w:val="00B80CE1"/>
    <w:rsid w:val="00B83B52"/>
    <w:rsid w:val="00B8449F"/>
    <w:rsid w:val="00B8639B"/>
    <w:rsid w:val="00B90684"/>
    <w:rsid w:val="00B908B8"/>
    <w:rsid w:val="00B90A4D"/>
    <w:rsid w:val="00B91A81"/>
    <w:rsid w:val="00B929C0"/>
    <w:rsid w:val="00B93129"/>
    <w:rsid w:val="00B93890"/>
    <w:rsid w:val="00B94604"/>
    <w:rsid w:val="00B94B36"/>
    <w:rsid w:val="00B954D0"/>
    <w:rsid w:val="00B95E29"/>
    <w:rsid w:val="00B95FAE"/>
    <w:rsid w:val="00B96989"/>
    <w:rsid w:val="00B96DAE"/>
    <w:rsid w:val="00B97047"/>
    <w:rsid w:val="00B9704B"/>
    <w:rsid w:val="00B978AF"/>
    <w:rsid w:val="00B97FA8"/>
    <w:rsid w:val="00BA0CF8"/>
    <w:rsid w:val="00BA20E9"/>
    <w:rsid w:val="00BA45E1"/>
    <w:rsid w:val="00BA50C4"/>
    <w:rsid w:val="00BA64CF"/>
    <w:rsid w:val="00BA6994"/>
    <w:rsid w:val="00BA69E8"/>
    <w:rsid w:val="00BA6B39"/>
    <w:rsid w:val="00BA795E"/>
    <w:rsid w:val="00BB0DCB"/>
    <w:rsid w:val="00BB2FF0"/>
    <w:rsid w:val="00BB34D7"/>
    <w:rsid w:val="00BB47F2"/>
    <w:rsid w:val="00BB4C31"/>
    <w:rsid w:val="00BB5019"/>
    <w:rsid w:val="00BB5A9C"/>
    <w:rsid w:val="00BB6AC6"/>
    <w:rsid w:val="00BB703D"/>
    <w:rsid w:val="00BB71CD"/>
    <w:rsid w:val="00BB7798"/>
    <w:rsid w:val="00BB7BB7"/>
    <w:rsid w:val="00BC193C"/>
    <w:rsid w:val="00BC1A87"/>
    <w:rsid w:val="00BC1AC3"/>
    <w:rsid w:val="00BC2ADA"/>
    <w:rsid w:val="00BC4221"/>
    <w:rsid w:val="00BC57E3"/>
    <w:rsid w:val="00BC6A3B"/>
    <w:rsid w:val="00BC7D56"/>
    <w:rsid w:val="00BD07B1"/>
    <w:rsid w:val="00BD2521"/>
    <w:rsid w:val="00BD28FF"/>
    <w:rsid w:val="00BD2909"/>
    <w:rsid w:val="00BD4549"/>
    <w:rsid w:val="00BD5F9A"/>
    <w:rsid w:val="00BD736C"/>
    <w:rsid w:val="00BE2ED9"/>
    <w:rsid w:val="00BE4F25"/>
    <w:rsid w:val="00BE52C0"/>
    <w:rsid w:val="00BE5317"/>
    <w:rsid w:val="00BE546C"/>
    <w:rsid w:val="00BE59D6"/>
    <w:rsid w:val="00BE5AD8"/>
    <w:rsid w:val="00BE5B97"/>
    <w:rsid w:val="00BE5BCD"/>
    <w:rsid w:val="00BE5D9E"/>
    <w:rsid w:val="00BE6003"/>
    <w:rsid w:val="00BE6924"/>
    <w:rsid w:val="00BE7D98"/>
    <w:rsid w:val="00BF00B3"/>
    <w:rsid w:val="00BF068B"/>
    <w:rsid w:val="00BF08DD"/>
    <w:rsid w:val="00BF135D"/>
    <w:rsid w:val="00BF13BE"/>
    <w:rsid w:val="00BF18C8"/>
    <w:rsid w:val="00BF2F4C"/>
    <w:rsid w:val="00BF3ED8"/>
    <w:rsid w:val="00BF5CD0"/>
    <w:rsid w:val="00BF6E99"/>
    <w:rsid w:val="00BF7671"/>
    <w:rsid w:val="00BF7BFC"/>
    <w:rsid w:val="00C01CEF"/>
    <w:rsid w:val="00C021D1"/>
    <w:rsid w:val="00C02B9F"/>
    <w:rsid w:val="00C02D9C"/>
    <w:rsid w:val="00C0304A"/>
    <w:rsid w:val="00C043E9"/>
    <w:rsid w:val="00C04E40"/>
    <w:rsid w:val="00C05C25"/>
    <w:rsid w:val="00C05E3D"/>
    <w:rsid w:val="00C06666"/>
    <w:rsid w:val="00C073D1"/>
    <w:rsid w:val="00C10992"/>
    <w:rsid w:val="00C10FB4"/>
    <w:rsid w:val="00C11482"/>
    <w:rsid w:val="00C12CF9"/>
    <w:rsid w:val="00C131D2"/>
    <w:rsid w:val="00C13B30"/>
    <w:rsid w:val="00C17665"/>
    <w:rsid w:val="00C202F0"/>
    <w:rsid w:val="00C20659"/>
    <w:rsid w:val="00C20A74"/>
    <w:rsid w:val="00C2161A"/>
    <w:rsid w:val="00C218A7"/>
    <w:rsid w:val="00C2204D"/>
    <w:rsid w:val="00C226D9"/>
    <w:rsid w:val="00C2597E"/>
    <w:rsid w:val="00C26C9D"/>
    <w:rsid w:val="00C270E8"/>
    <w:rsid w:val="00C30BEC"/>
    <w:rsid w:val="00C31DCD"/>
    <w:rsid w:val="00C323F6"/>
    <w:rsid w:val="00C324CB"/>
    <w:rsid w:val="00C33D7A"/>
    <w:rsid w:val="00C33D8B"/>
    <w:rsid w:val="00C363A3"/>
    <w:rsid w:val="00C364DA"/>
    <w:rsid w:val="00C379A5"/>
    <w:rsid w:val="00C4022E"/>
    <w:rsid w:val="00C40DFA"/>
    <w:rsid w:val="00C419CE"/>
    <w:rsid w:val="00C424E7"/>
    <w:rsid w:val="00C4267A"/>
    <w:rsid w:val="00C43537"/>
    <w:rsid w:val="00C43B27"/>
    <w:rsid w:val="00C4431B"/>
    <w:rsid w:val="00C46757"/>
    <w:rsid w:val="00C47D73"/>
    <w:rsid w:val="00C5082A"/>
    <w:rsid w:val="00C53F14"/>
    <w:rsid w:val="00C53F8F"/>
    <w:rsid w:val="00C54037"/>
    <w:rsid w:val="00C5409D"/>
    <w:rsid w:val="00C54904"/>
    <w:rsid w:val="00C54D52"/>
    <w:rsid w:val="00C550B2"/>
    <w:rsid w:val="00C554A7"/>
    <w:rsid w:val="00C555AF"/>
    <w:rsid w:val="00C56414"/>
    <w:rsid w:val="00C56E56"/>
    <w:rsid w:val="00C57643"/>
    <w:rsid w:val="00C5794E"/>
    <w:rsid w:val="00C620D8"/>
    <w:rsid w:val="00C62101"/>
    <w:rsid w:val="00C62AFF"/>
    <w:rsid w:val="00C62FA4"/>
    <w:rsid w:val="00C63910"/>
    <w:rsid w:val="00C649B4"/>
    <w:rsid w:val="00C6597B"/>
    <w:rsid w:val="00C65F22"/>
    <w:rsid w:val="00C662C5"/>
    <w:rsid w:val="00C66BA3"/>
    <w:rsid w:val="00C70178"/>
    <w:rsid w:val="00C70639"/>
    <w:rsid w:val="00C70EF8"/>
    <w:rsid w:val="00C73090"/>
    <w:rsid w:val="00C733EC"/>
    <w:rsid w:val="00C73B41"/>
    <w:rsid w:val="00C73E53"/>
    <w:rsid w:val="00C742C4"/>
    <w:rsid w:val="00C74714"/>
    <w:rsid w:val="00C74D2B"/>
    <w:rsid w:val="00C752D3"/>
    <w:rsid w:val="00C75CB4"/>
    <w:rsid w:val="00C76A04"/>
    <w:rsid w:val="00C76C11"/>
    <w:rsid w:val="00C81162"/>
    <w:rsid w:val="00C81B72"/>
    <w:rsid w:val="00C83315"/>
    <w:rsid w:val="00C83D39"/>
    <w:rsid w:val="00C85AE9"/>
    <w:rsid w:val="00C86CEA"/>
    <w:rsid w:val="00C90F10"/>
    <w:rsid w:val="00C9116B"/>
    <w:rsid w:val="00C944A8"/>
    <w:rsid w:val="00C947BA"/>
    <w:rsid w:val="00C950F3"/>
    <w:rsid w:val="00C95DF4"/>
    <w:rsid w:val="00C968B4"/>
    <w:rsid w:val="00C968D9"/>
    <w:rsid w:val="00C96B3E"/>
    <w:rsid w:val="00C96D8B"/>
    <w:rsid w:val="00CA02F9"/>
    <w:rsid w:val="00CA121A"/>
    <w:rsid w:val="00CA1585"/>
    <w:rsid w:val="00CA1B3B"/>
    <w:rsid w:val="00CA2435"/>
    <w:rsid w:val="00CA3790"/>
    <w:rsid w:val="00CA3F82"/>
    <w:rsid w:val="00CA533E"/>
    <w:rsid w:val="00CA56CF"/>
    <w:rsid w:val="00CA5EB5"/>
    <w:rsid w:val="00CA6333"/>
    <w:rsid w:val="00CA66AC"/>
    <w:rsid w:val="00CA67F2"/>
    <w:rsid w:val="00CA6BD2"/>
    <w:rsid w:val="00CA6D1B"/>
    <w:rsid w:val="00CA6D56"/>
    <w:rsid w:val="00CA70DC"/>
    <w:rsid w:val="00CB05C4"/>
    <w:rsid w:val="00CB2F42"/>
    <w:rsid w:val="00CB38EA"/>
    <w:rsid w:val="00CB4C5B"/>
    <w:rsid w:val="00CB5429"/>
    <w:rsid w:val="00CB577A"/>
    <w:rsid w:val="00CB621B"/>
    <w:rsid w:val="00CB6EA8"/>
    <w:rsid w:val="00CB7BAC"/>
    <w:rsid w:val="00CC0FF5"/>
    <w:rsid w:val="00CC100B"/>
    <w:rsid w:val="00CC1367"/>
    <w:rsid w:val="00CC1A84"/>
    <w:rsid w:val="00CC3761"/>
    <w:rsid w:val="00CC54E5"/>
    <w:rsid w:val="00CC6B90"/>
    <w:rsid w:val="00CD06CE"/>
    <w:rsid w:val="00CD0C03"/>
    <w:rsid w:val="00CD328B"/>
    <w:rsid w:val="00CD4836"/>
    <w:rsid w:val="00CD4D61"/>
    <w:rsid w:val="00CD5FE1"/>
    <w:rsid w:val="00CD60D8"/>
    <w:rsid w:val="00CD6319"/>
    <w:rsid w:val="00CD6969"/>
    <w:rsid w:val="00CD75C0"/>
    <w:rsid w:val="00CD7856"/>
    <w:rsid w:val="00CD7934"/>
    <w:rsid w:val="00CE101A"/>
    <w:rsid w:val="00CE10AB"/>
    <w:rsid w:val="00CE2C51"/>
    <w:rsid w:val="00CE4C17"/>
    <w:rsid w:val="00CE4D8B"/>
    <w:rsid w:val="00CE4DFF"/>
    <w:rsid w:val="00CE5F0A"/>
    <w:rsid w:val="00CE6136"/>
    <w:rsid w:val="00CE6D73"/>
    <w:rsid w:val="00CE79DE"/>
    <w:rsid w:val="00CF0371"/>
    <w:rsid w:val="00CF0690"/>
    <w:rsid w:val="00CF2FD9"/>
    <w:rsid w:val="00CF3777"/>
    <w:rsid w:val="00CF436D"/>
    <w:rsid w:val="00CF4DF4"/>
    <w:rsid w:val="00CF7179"/>
    <w:rsid w:val="00CF72A1"/>
    <w:rsid w:val="00D0084D"/>
    <w:rsid w:val="00D01C7F"/>
    <w:rsid w:val="00D01D50"/>
    <w:rsid w:val="00D03DFF"/>
    <w:rsid w:val="00D04362"/>
    <w:rsid w:val="00D04C89"/>
    <w:rsid w:val="00D063D4"/>
    <w:rsid w:val="00D067AC"/>
    <w:rsid w:val="00D07674"/>
    <w:rsid w:val="00D07C5D"/>
    <w:rsid w:val="00D1073F"/>
    <w:rsid w:val="00D11102"/>
    <w:rsid w:val="00D11129"/>
    <w:rsid w:val="00D11EF7"/>
    <w:rsid w:val="00D125B0"/>
    <w:rsid w:val="00D12D60"/>
    <w:rsid w:val="00D136EB"/>
    <w:rsid w:val="00D13C01"/>
    <w:rsid w:val="00D147C3"/>
    <w:rsid w:val="00D21589"/>
    <w:rsid w:val="00D22A90"/>
    <w:rsid w:val="00D22BC7"/>
    <w:rsid w:val="00D232FB"/>
    <w:rsid w:val="00D24311"/>
    <w:rsid w:val="00D25278"/>
    <w:rsid w:val="00D2528D"/>
    <w:rsid w:val="00D255CE"/>
    <w:rsid w:val="00D261A5"/>
    <w:rsid w:val="00D274AB"/>
    <w:rsid w:val="00D30003"/>
    <w:rsid w:val="00D305C3"/>
    <w:rsid w:val="00D30668"/>
    <w:rsid w:val="00D308AA"/>
    <w:rsid w:val="00D30FCD"/>
    <w:rsid w:val="00D3191B"/>
    <w:rsid w:val="00D319EC"/>
    <w:rsid w:val="00D31FB4"/>
    <w:rsid w:val="00D33FA1"/>
    <w:rsid w:val="00D34481"/>
    <w:rsid w:val="00D34AD8"/>
    <w:rsid w:val="00D34F19"/>
    <w:rsid w:val="00D3540C"/>
    <w:rsid w:val="00D36F67"/>
    <w:rsid w:val="00D406FA"/>
    <w:rsid w:val="00D427CD"/>
    <w:rsid w:val="00D43F71"/>
    <w:rsid w:val="00D44359"/>
    <w:rsid w:val="00D4513B"/>
    <w:rsid w:val="00D45C02"/>
    <w:rsid w:val="00D46361"/>
    <w:rsid w:val="00D463D0"/>
    <w:rsid w:val="00D465FB"/>
    <w:rsid w:val="00D47385"/>
    <w:rsid w:val="00D4767E"/>
    <w:rsid w:val="00D50A47"/>
    <w:rsid w:val="00D50AA3"/>
    <w:rsid w:val="00D53FD4"/>
    <w:rsid w:val="00D55E7A"/>
    <w:rsid w:val="00D56618"/>
    <w:rsid w:val="00D56EA6"/>
    <w:rsid w:val="00D576A9"/>
    <w:rsid w:val="00D607F7"/>
    <w:rsid w:val="00D63321"/>
    <w:rsid w:val="00D63E3D"/>
    <w:rsid w:val="00D66A58"/>
    <w:rsid w:val="00D670C3"/>
    <w:rsid w:val="00D677D2"/>
    <w:rsid w:val="00D67B7B"/>
    <w:rsid w:val="00D70772"/>
    <w:rsid w:val="00D71001"/>
    <w:rsid w:val="00D715FD"/>
    <w:rsid w:val="00D71854"/>
    <w:rsid w:val="00D71A8A"/>
    <w:rsid w:val="00D72718"/>
    <w:rsid w:val="00D73083"/>
    <w:rsid w:val="00D74191"/>
    <w:rsid w:val="00D75F25"/>
    <w:rsid w:val="00D768FF"/>
    <w:rsid w:val="00D80746"/>
    <w:rsid w:val="00D81D22"/>
    <w:rsid w:val="00D8269E"/>
    <w:rsid w:val="00D83438"/>
    <w:rsid w:val="00D83E34"/>
    <w:rsid w:val="00D843EE"/>
    <w:rsid w:val="00D854A6"/>
    <w:rsid w:val="00D862DB"/>
    <w:rsid w:val="00D8758A"/>
    <w:rsid w:val="00D87702"/>
    <w:rsid w:val="00D90A05"/>
    <w:rsid w:val="00D91652"/>
    <w:rsid w:val="00D919F8"/>
    <w:rsid w:val="00D93BC8"/>
    <w:rsid w:val="00D9430C"/>
    <w:rsid w:val="00D947C5"/>
    <w:rsid w:val="00D949DC"/>
    <w:rsid w:val="00D95803"/>
    <w:rsid w:val="00D976F3"/>
    <w:rsid w:val="00D978EA"/>
    <w:rsid w:val="00DA0BEA"/>
    <w:rsid w:val="00DA138C"/>
    <w:rsid w:val="00DA1426"/>
    <w:rsid w:val="00DA1863"/>
    <w:rsid w:val="00DA2658"/>
    <w:rsid w:val="00DA2F28"/>
    <w:rsid w:val="00DA4C2D"/>
    <w:rsid w:val="00DA4F28"/>
    <w:rsid w:val="00DA61AB"/>
    <w:rsid w:val="00DA6A93"/>
    <w:rsid w:val="00DA6E87"/>
    <w:rsid w:val="00DB0DC9"/>
    <w:rsid w:val="00DB1F46"/>
    <w:rsid w:val="00DB3629"/>
    <w:rsid w:val="00DB3D8D"/>
    <w:rsid w:val="00DB3EDC"/>
    <w:rsid w:val="00DC03CB"/>
    <w:rsid w:val="00DC1D1B"/>
    <w:rsid w:val="00DC2112"/>
    <w:rsid w:val="00DC25BD"/>
    <w:rsid w:val="00DC2B5A"/>
    <w:rsid w:val="00DC2BB1"/>
    <w:rsid w:val="00DC3A95"/>
    <w:rsid w:val="00DC3AA9"/>
    <w:rsid w:val="00DC41C2"/>
    <w:rsid w:val="00DC42F0"/>
    <w:rsid w:val="00DC5432"/>
    <w:rsid w:val="00DC578A"/>
    <w:rsid w:val="00DC58B0"/>
    <w:rsid w:val="00DC7C15"/>
    <w:rsid w:val="00DC7C2F"/>
    <w:rsid w:val="00DD187F"/>
    <w:rsid w:val="00DD1CC9"/>
    <w:rsid w:val="00DD2037"/>
    <w:rsid w:val="00DD2EDE"/>
    <w:rsid w:val="00DD3BC2"/>
    <w:rsid w:val="00DD59C4"/>
    <w:rsid w:val="00DD5FD5"/>
    <w:rsid w:val="00DD6E62"/>
    <w:rsid w:val="00DE388A"/>
    <w:rsid w:val="00DE38FA"/>
    <w:rsid w:val="00DE3E7B"/>
    <w:rsid w:val="00DE4374"/>
    <w:rsid w:val="00DE5A60"/>
    <w:rsid w:val="00DE6060"/>
    <w:rsid w:val="00DE6D0B"/>
    <w:rsid w:val="00DE71AC"/>
    <w:rsid w:val="00DE726A"/>
    <w:rsid w:val="00DE743B"/>
    <w:rsid w:val="00DE76BE"/>
    <w:rsid w:val="00DF01E0"/>
    <w:rsid w:val="00DF0C9B"/>
    <w:rsid w:val="00DF1964"/>
    <w:rsid w:val="00DF351F"/>
    <w:rsid w:val="00DF3FE5"/>
    <w:rsid w:val="00DF4A15"/>
    <w:rsid w:val="00DF5562"/>
    <w:rsid w:val="00DF5A54"/>
    <w:rsid w:val="00DF5BE9"/>
    <w:rsid w:val="00DF6CE9"/>
    <w:rsid w:val="00DF7CF7"/>
    <w:rsid w:val="00E002D0"/>
    <w:rsid w:val="00E00B86"/>
    <w:rsid w:val="00E00F41"/>
    <w:rsid w:val="00E01543"/>
    <w:rsid w:val="00E029FF"/>
    <w:rsid w:val="00E03E2C"/>
    <w:rsid w:val="00E0403F"/>
    <w:rsid w:val="00E0488E"/>
    <w:rsid w:val="00E05746"/>
    <w:rsid w:val="00E058DE"/>
    <w:rsid w:val="00E06A50"/>
    <w:rsid w:val="00E07B3C"/>
    <w:rsid w:val="00E13C16"/>
    <w:rsid w:val="00E14371"/>
    <w:rsid w:val="00E17A49"/>
    <w:rsid w:val="00E17D60"/>
    <w:rsid w:val="00E1CE4A"/>
    <w:rsid w:val="00E201DE"/>
    <w:rsid w:val="00E209AD"/>
    <w:rsid w:val="00E2132B"/>
    <w:rsid w:val="00E2170A"/>
    <w:rsid w:val="00E217FD"/>
    <w:rsid w:val="00E22229"/>
    <w:rsid w:val="00E228F6"/>
    <w:rsid w:val="00E22BA6"/>
    <w:rsid w:val="00E22C5F"/>
    <w:rsid w:val="00E2446E"/>
    <w:rsid w:val="00E25CCA"/>
    <w:rsid w:val="00E26523"/>
    <w:rsid w:val="00E2655E"/>
    <w:rsid w:val="00E265FB"/>
    <w:rsid w:val="00E27302"/>
    <w:rsid w:val="00E27C7B"/>
    <w:rsid w:val="00E27DB0"/>
    <w:rsid w:val="00E315CB"/>
    <w:rsid w:val="00E3177E"/>
    <w:rsid w:val="00E318D7"/>
    <w:rsid w:val="00E32E7C"/>
    <w:rsid w:val="00E330B1"/>
    <w:rsid w:val="00E34492"/>
    <w:rsid w:val="00E35D25"/>
    <w:rsid w:val="00E361CA"/>
    <w:rsid w:val="00E402BF"/>
    <w:rsid w:val="00E40F15"/>
    <w:rsid w:val="00E417A9"/>
    <w:rsid w:val="00E43E41"/>
    <w:rsid w:val="00E44213"/>
    <w:rsid w:val="00E4626F"/>
    <w:rsid w:val="00E465C5"/>
    <w:rsid w:val="00E47718"/>
    <w:rsid w:val="00E5066D"/>
    <w:rsid w:val="00E52A6A"/>
    <w:rsid w:val="00E53C4E"/>
    <w:rsid w:val="00E54358"/>
    <w:rsid w:val="00E543A9"/>
    <w:rsid w:val="00E544AB"/>
    <w:rsid w:val="00E5675F"/>
    <w:rsid w:val="00E56B8C"/>
    <w:rsid w:val="00E60A8C"/>
    <w:rsid w:val="00E621E2"/>
    <w:rsid w:val="00E63880"/>
    <w:rsid w:val="00E64285"/>
    <w:rsid w:val="00E645D5"/>
    <w:rsid w:val="00E64717"/>
    <w:rsid w:val="00E64D8A"/>
    <w:rsid w:val="00E65169"/>
    <w:rsid w:val="00E65B2C"/>
    <w:rsid w:val="00E70876"/>
    <w:rsid w:val="00E70EF2"/>
    <w:rsid w:val="00E717FD"/>
    <w:rsid w:val="00E718E3"/>
    <w:rsid w:val="00E72B8F"/>
    <w:rsid w:val="00E731F5"/>
    <w:rsid w:val="00E748D1"/>
    <w:rsid w:val="00E7491B"/>
    <w:rsid w:val="00E74ECA"/>
    <w:rsid w:val="00E74F97"/>
    <w:rsid w:val="00E751BE"/>
    <w:rsid w:val="00E753FA"/>
    <w:rsid w:val="00E75684"/>
    <w:rsid w:val="00E76272"/>
    <w:rsid w:val="00E76CD0"/>
    <w:rsid w:val="00E77265"/>
    <w:rsid w:val="00E77505"/>
    <w:rsid w:val="00E82903"/>
    <w:rsid w:val="00E82DCB"/>
    <w:rsid w:val="00E8647F"/>
    <w:rsid w:val="00E867B4"/>
    <w:rsid w:val="00E86964"/>
    <w:rsid w:val="00E905D8"/>
    <w:rsid w:val="00E9407A"/>
    <w:rsid w:val="00E9434B"/>
    <w:rsid w:val="00E948C7"/>
    <w:rsid w:val="00E94B89"/>
    <w:rsid w:val="00E94E2C"/>
    <w:rsid w:val="00E958A9"/>
    <w:rsid w:val="00E96C8A"/>
    <w:rsid w:val="00EA265D"/>
    <w:rsid w:val="00EA2A0E"/>
    <w:rsid w:val="00EA3541"/>
    <w:rsid w:val="00EA4006"/>
    <w:rsid w:val="00EA4EB6"/>
    <w:rsid w:val="00EA547C"/>
    <w:rsid w:val="00EA57E7"/>
    <w:rsid w:val="00EA5983"/>
    <w:rsid w:val="00EA7076"/>
    <w:rsid w:val="00EA7FED"/>
    <w:rsid w:val="00EB01C9"/>
    <w:rsid w:val="00EB1300"/>
    <w:rsid w:val="00EB240D"/>
    <w:rsid w:val="00EB2739"/>
    <w:rsid w:val="00EB3363"/>
    <w:rsid w:val="00EB3423"/>
    <w:rsid w:val="00EB3513"/>
    <w:rsid w:val="00EB460E"/>
    <w:rsid w:val="00EC11C8"/>
    <w:rsid w:val="00EC1C8C"/>
    <w:rsid w:val="00EC20FC"/>
    <w:rsid w:val="00EC269E"/>
    <w:rsid w:val="00EC2BF4"/>
    <w:rsid w:val="00EC2C61"/>
    <w:rsid w:val="00EC2F97"/>
    <w:rsid w:val="00EC386D"/>
    <w:rsid w:val="00EC58F6"/>
    <w:rsid w:val="00EC5971"/>
    <w:rsid w:val="00EC5D5B"/>
    <w:rsid w:val="00EC6E8C"/>
    <w:rsid w:val="00EC7C0F"/>
    <w:rsid w:val="00ED0595"/>
    <w:rsid w:val="00ED1BD9"/>
    <w:rsid w:val="00ED1CA9"/>
    <w:rsid w:val="00ED261E"/>
    <w:rsid w:val="00ED4E67"/>
    <w:rsid w:val="00ED5265"/>
    <w:rsid w:val="00ED65EA"/>
    <w:rsid w:val="00ED766E"/>
    <w:rsid w:val="00EE0127"/>
    <w:rsid w:val="00EE018B"/>
    <w:rsid w:val="00EE0C56"/>
    <w:rsid w:val="00EE1E89"/>
    <w:rsid w:val="00EE34C0"/>
    <w:rsid w:val="00EE37E5"/>
    <w:rsid w:val="00EE3B7D"/>
    <w:rsid w:val="00EE3E93"/>
    <w:rsid w:val="00EE4C27"/>
    <w:rsid w:val="00EE579E"/>
    <w:rsid w:val="00EE5A6C"/>
    <w:rsid w:val="00EE6113"/>
    <w:rsid w:val="00EE67C8"/>
    <w:rsid w:val="00EE7C2B"/>
    <w:rsid w:val="00EE7E94"/>
    <w:rsid w:val="00EF0CB2"/>
    <w:rsid w:val="00EF21C4"/>
    <w:rsid w:val="00EF408E"/>
    <w:rsid w:val="00EF4D07"/>
    <w:rsid w:val="00EF70D6"/>
    <w:rsid w:val="00EF7187"/>
    <w:rsid w:val="00EF7C5F"/>
    <w:rsid w:val="00F00E38"/>
    <w:rsid w:val="00F012C9"/>
    <w:rsid w:val="00F0169B"/>
    <w:rsid w:val="00F01FD7"/>
    <w:rsid w:val="00F02B41"/>
    <w:rsid w:val="00F0377D"/>
    <w:rsid w:val="00F03F5F"/>
    <w:rsid w:val="00F03FF4"/>
    <w:rsid w:val="00F04175"/>
    <w:rsid w:val="00F07AAB"/>
    <w:rsid w:val="00F07B50"/>
    <w:rsid w:val="00F10554"/>
    <w:rsid w:val="00F10A43"/>
    <w:rsid w:val="00F11862"/>
    <w:rsid w:val="00F126FF"/>
    <w:rsid w:val="00F15F40"/>
    <w:rsid w:val="00F16E0D"/>
    <w:rsid w:val="00F1741B"/>
    <w:rsid w:val="00F210A5"/>
    <w:rsid w:val="00F21D0B"/>
    <w:rsid w:val="00F22ABE"/>
    <w:rsid w:val="00F23018"/>
    <w:rsid w:val="00F235CF"/>
    <w:rsid w:val="00F2414D"/>
    <w:rsid w:val="00F244FE"/>
    <w:rsid w:val="00F24AE7"/>
    <w:rsid w:val="00F25D28"/>
    <w:rsid w:val="00F26EC0"/>
    <w:rsid w:val="00F27432"/>
    <w:rsid w:val="00F3007A"/>
    <w:rsid w:val="00F319AA"/>
    <w:rsid w:val="00F31B8E"/>
    <w:rsid w:val="00F32029"/>
    <w:rsid w:val="00F32E14"/>
    <w:rsid w:val="00F3383B"/>
    <w:rsid w:val="00F34182"/>
    <w:rsid w:val="00F3471C"/>
    <w:rsid w:val="00F36420"/>
    <w:rsid w:val="00F364B1"/>
    <w:rsid w:val="00F37081"/>
    <w:rsid w:val="00F37173"/>
    <w:rsid w:val="00F37746"/>
    <w:rsid w:val="00F37795"/>
    <w:rsid w:val="00F377CA"/>
    <w:rsid w:val="00F40DF4"/>
    <w:rsid w:val="00F41E2A"/>
    <w:rsid w:val="00F42604"/>
    <w:rsid w:val="00F42753"/>
    <w:rsid w:val="00F42B9F"/>
    <w:rsid w:val="00F42BB6"/>
    <w:rsid w:val="00F449C8"/>
    <w:rsid w:val="00F44AEA"/>
    <w:rsid w:val="00F44B76"/>
    <w:rsid w:val="00F45127"/>
    <w:rsid w:val="00F45437"/>
    <w:rsid w:val="00F4654B"/>
    <w:rsid w:val="00F47595"/>
    <w:rsid w:val="00F47913"/>
    <w:rsid w:val="00F47A53"/>
    <w:rsid w:val="00F50560"/>
    <w:rsid w:val="00F50C03"/>
    <w:rsid w:val="00F50C56"/>
    <w:rsid w:val="00F50E8C"/>
    <w:rsid w:val="00F51908"/>
    <w:rsid w:val="00F53AAB"/>
    <w:rsid w:val="00F55824"/>
    <w:rsid w:val="00F558AA"/>
    <w:rsid w:val="00F56333"/>
    <w:rsid w:val="00F57581"/>
    <w:rsid w:val="00F576FB"/>
    <w:rsid w:val="00F57D4E"/>
    <w:rsid w:val="00F62E88"/>
    <w:rsid w:val="00F63371"/>
    <w:rsid w:val="00F65812"/>
    <w:rsid w:val="00F65B74"/>
    <w:rsid w:val="00F67CF5"/>
    <w:rsid w:val="00F705BD"/>
    <w:rsid w:val="00F71483"/>
    <w:rsid w:val="00F71BF2"/>
    <w:rsid w:val="00F723E8"/>
    <w:rsid w:val="00F72569"/>
    <w:rsid w:val="00F728ED"/>
    <w:rsid w:val="00F72EC9"/>
    <w:rsid w:val="00F734E1"/>
    <w:rsid w:val="00F73504"/>
    <w:rsid w:val="00F75484"/>
    <w:rsid w:val="00F76791"/>
    <w:rsid w:val="00F76C80"/>
    <w:rsid w:val="00F771F0"/>
    <w:rsid w:val="00F774DA"/>
    <w:rsid w:val="00F807EF"/>
    <w:rsid w:val="00F82578"/>
    <w:rsid w:val="00F82637"/>
    <w:rsid w:val="00F8286A"/>
    <w:rsid w:val="00F82FE6"/>
    <w:rsid w:val="00F84346"/>
    <w:rsid w:val="00F846D5"/>
    <w:rsid w:val="00F8473B"/>
    <w:rsid w:val="00F8477F"/>
    <w:rsid w:val="00F84DA7"/>
    <w:rsid w:val="00F862A2"/>
    <w:rsid w:val="00F90661"/>
    <w:rsid w:val="00F90B6B"/>
    <w:rsid w:val="00F92FCD"/>
    <w:rsid w:val="00F93597"/>
    <w:rsid w:val="00F946C5"/>
    <w:rsid w:val="00F949BA"/>
    <w:rsid w:val="00F953EC"/>
    <w:rsid w:val="00F954FE"/>
    <w:rsid w:val="00F95B6D"/>
    <w:rsid w:val="00F95DB3"/>
    <w:rsid w:val="00F9636B"/>
    <w:rsid w:val="00F96EBE"/>
    <w:rsid w:val="00F970E3"/>
    <w:rsid w:val="00FA0740"/>
    <w:rsid w:val="00FA0A02"/>
    <w:rsid w:val="00FA0B95"/>
    <w:rsid w:val="00FA2AB1"/>
    <w:rsid w:val="00FA3EAB"/>
    <w:rsid w:val="00FA47BB"/>
    <w:rsid w:val="00FA62AE"/>
    <w:rsid w:val="00FA6770"/>
    <w:rsid w:val="00FA689C"/>
    <w:rsid w:val="00FA6927"/>
    <w:rsid w:val="00FB0132"/>
    <w:rsid w:val="00FB0F65"/>
    <w:rsid w:val="00FB1D39"/>
    <w:rsid w:val="00FB284C"/>
    <w:rsid w:val="00FB3352"/>
    <w:rsid w:val="00FB402D"/>
    <w:rsid w:val="00FB414C"/>
    <w:rsid w:val="00FB4BB8"/>
    <w:rsid w:val="00FB5277"/>
    <w:rsid w:val="00FB5FE7"/>
    <w:rsid w:val="00FB713A"/>
    <w:rsid w:val="00FB74AF"/>
    <w:rsid w:val="00FC0019"/>
    <w:rsid w:val="00FC0453"/>
    <w:rsid w:val="00FC2CDC"/>
    <w:rsid w:val="00FC4215"/>
    <w:rsid w:val="00FC4DC1"/>
    <w:rsid w:val="00FC75FE"/>
    <w:rsid w:val="00FD0D5D"/>
    <w:rsid w:val="00FD2B0F"/>
    <w:rsid w:val="00FD3F7C"/>
    <w:rsid w:val="00FD48C9"/>
    <w:rsid w:val="00FD74CD"/>
    <w:rsid w:val="00FE0726"/>
    <w:rsid w:val="00FE2E3D"/>
    <w:rsid w:val="00FE53FC"/>
    <w:rsid w:val="00FE61BA"/>
    <w:rsid w:val="00FE707F"/>
    <w:rsid w:val="00FE7884"/>
    <w:rsid w:val="00FF0215"/>
    <w:rsid w:val="00FF1DBE"/>
    <w:rsid w:val="00FF3F75"/>
    <w:rsid w:val="00FF4BFC"/>
    <w:rsid w:val="00FF4D8B"/>
    <w:rsid w:val="00FF5856"/>
    <w:rsid w:val="00FF592B"/>
    <w:rsid w:val="00FF5BB8"/>
    <w:rsid w:val="00FF5D4A"/>
    <w:rsid w:val="00FF6394"/>
    <w:rsid w:val="00FF6773"/>
    <w:rsid w:val="00FF6E07"/>
    <w:rsid w:val="00FF6E26"/>
    <w:rsid w:val="00FF7289"/>
    <w:rsid w:val="0113A92D"/>
    <w:rsid w:val="01E512F2"/>
    <w:rsid w:val="02198AE1"/>
    <w:rsid w:val="024C6E02"/>
    <w:rsid w:val="029A241B"/>
    <w:rsid w:val="029A9BF4"/>
    <w:rsid w:val="02FBB949"/>
    <w:rsid w:val="030ACBA1"/>
    <w:rsid w:val="038794CD"/>
    <w:rsid w:val="0392D79D"/>
    <w:rsid w:val="03A01E3C"/>
    <w:rsid w:val="03D5446A"/>
    <w:rsid w:val="03E4B1CD"/>
    <w:rsid w:val="03FBDE18"/>
    <w:rsid w:val="04612987"/>
    <w:rsid w:val="046A1EB5"/>
    <w:rsid w:val="04998F71"/>
    <w:rsid w:val="04B09FF9"/>
    <w:rsid w:val="04B70AFB"/>
    <w:rsid w:val="04E65C66"/>
    <w:rsid w:val="04E795D5"/>
    <w:rsid w:val="0533AC42"/>
    <w:rsid w:val="059B614B"/>
    <w:rsid w:val="059FDF46"/>
    <w:rsid w:val="05DDE07D"/>
    <w:rsid w:val="05FBDF4D"/>
    <w:rsid w:val="060C3B7E"/>
    <w:rsid w:val="0652DB5C"/>
    <w:rsid w:val="0665E57C"/>
    <w:rsid w:val="06C84083"/>
    <w:rsid w:val="0734037B"/>
    <w:rsid w:val="0760CCC8"/>
    <w:rsid w:val="076DF147"/>
    <w:rsid w:val="077CFA8F"/>
    <w:rsid w:val="07B9B258"/>
    <w:rsid w:val="080FD5DC"/>
    <w:rsid w:val="0816FB57"/>
    <w:rsid w:val="081E5A73"/>
    <w:rsid w:val="0841F2DF"/>
    <w:rsid w:val="085B05F0"/>
    <w:rsid w:val="08985869"/>
    <w:rsid w:val="08C4FD84"/>
    <w:rsid w:val="09317D39"/>
    <w:rsid w:val="0935BB9E"/>
    <w:rsid w:val="0984111C"/>
    <w:rsid w:val="09F2B3B8"/>
    <w:rsid w:val="09F73ED8"/>
    <w:rsid w:val="0A281A5F"/>
    <w:rsid w:val="0A6E51C9"/>
    <w:rsid w:val="0AB87E8E"/>
    <w:rsid w:val="0AE67529"/>
    <w:rsid w:val="0AE74989"/>
    <w:rsid w:val="0AF5B295"/>
    <w:rsid w:val="0B53332B"/>
    <w:rsid w:val="0BF2D3D6"/>
    <w:rsid w:val="0C6CD5C1"/>
    <w:rsid w:val="0C72D062"/>
    <w:rsid w:val="0CBBB1DE"/>
    <w:rsid w:val="0D2AE3C8"/>
    <w:rsid w:val="0D3708E6"/>
    <w:rsid w:val="0D60081C"/>
    <w:rsid w:val="0F3F0B75"/>
    <w:rsid w:val="0FC3CBE3"/>
    <w:rsid w:val="0FC6DBF0"/>
    <w:rsid w:val="1046C1DF"/>
    <w:rsid w:val="108A2537"/>
    <w:rsid w:val="109685D7"/>
    <w:rsid w:val="109A76F1"/>
    <w:rsid w:val="10C2B2DA"/>
    <w:rsid w:val="11B1E9ED"/>
    <w:rsid w:val="1210ECB8"/>
    <w:rsid w:val="127DCACC"/>
    <w:rsid w:val="12E5C8D4"/>
    <w:rsid w:val="12FA716D"/>
    <w:rsid w:val="136A7A8A"/>
    <w:rsid w:val="13A4F544"/>
    <w:rsid w:val="13DCD0EE"/>
    <w:rsid w:val="146ED4E2"/>
    <w:rsid w:val="15040EFF"/>
    <w:rsid w:val="15487C1A"/>
    <w:rsid w:val="1559FFED"/>
    <w:rsid w:val="15629B59"/>
    <w:rsid w:val="1567F2D3"/>
    <w:rsid w:val="1583D13B"/>
    <w:rsid w:val="159F557C"/>
    <w:rsid w:val="15D57AFB"/>
    <w:rsid w:val="165CBB45"/>
    <w:rsid w:val="17192158"/>
    <w:rsid w:val="1741A777"/>
    <w:rsid w:val="177F5845"/>
    <w:rsid w:val="17BBB791"/>
    <w:rsid w:val="17C4F804"/>
    <w:rsid w:val="1810E0E1"/>
    <w:rsid w:val="1813DD4B"/>
    <w:rsid w:val="182624B4"/>
    <w:rsid w:val="18B73ECA"/>
    <w:rsid w:val="1978669D"/>
    <w:rsid w:val="1995AF20"/>
    <w:rsid w:val="1A082593"/>
    <w:rsid w:val="1A6F39EA"/>
    <w:rsid w:val="1A7C8425"/>
    <w:rsid w:val="1AAF1B0C"/>
    <w:rsid w:val="1B05AB3C"/>
    <w:rsid w:val="1B10D469"/>
    <w:rsid w:val="1BC2C439"/>
    <w:rsid w:val="1C15FA05"/>
    <w:rsid w:val="1C161213"/>
    <w:rsid w:val="1C29C83A"/>
    <w:rsid w:val="1C685285"/>
    <w:rsid w:val="1C6B698C"/>
    <w:rsid w:val="1DAF3E96"/>
    <w:rsid w:val="1DB18DC6"/>
    <w:rsid w:val="1DE11C9E"/>
    <w:rsid w:val="1E0BDA25"/>
    <w:rsid w:val="1E30A5DE"/>
    <w:rsid w:val="1E8C8E17"/>
    <w:rsid w:val="1EE1CE32"/>
    <w:rsid w:val="1F12B4FC"/>
    <w:rsid w:val="1F1DA2D9"/>
    <w:rsid w:val="1F517D53"/>
    <w:rsid w:val="1F722075"/>
    <w:rsid w:val="1FA1FF35"/>
    <w:rsid w:val="1FA7AA86"/>
    <w:rsid w:val="1FF5DAF5"/>
    <w:rsid w:val="200F4E71"/>
    <w:rsid w:val="2040ADF6"/>
    <w:rsid w:val="20410CDE"/>
    <w:rsid w:val="20596BBA"/>
    <w:rsid w:val="208004DD"/>
    <w:rsid w:val="20CAFAB1"/>
    <w:rsid w:val="20D8DACF"/>
    <w:rsid w:val="20E6B3A8"/>
    <w:rsid w:val="20EB2238"/>
    <w:rsid w:val="22515DC1"/>
    <w:rsid w:val="22C3207B"/>
    <w:rsid w:val="22C6CC71"/>
    <w:rsid w:val="22D6FA16"/>
    <w:rsid w:val="2314DC8E"/>
    <w:rsid w:val="231D586D"/>
    <w:rsid w:val="235B4640"/>
    <w:rsid w:val="238A8D4E"/>
    <w:rsid w:val="23986A3F"/>
    <w:rsid w:val="23DDDD58"/>
    <w:rsid w:val="23DEC936"/>
    <w:rsid w:val="24A38C1D"/>
    <w:rsid w:val="24CB7DA7"/>
    <w:rsid w:val="24E22B8A"/>
    <w:rsid w:val="24E86058"/>
    <w:rsid w:val="252A0F2C"/>
    <w:rsid w:val="260408D1"/>
    <w:rsid w:val="261ECFC9"/>
    <w:rsid w:val="261F7499"/>
    <w:rsid w:val="26A4D7D9"/>
    <w:rsid w:val="270F23C3"/>
    <w:rsid w:val="272622E6"/>
    <w:rsid w:val="275CB957"/>
    <w:rsid w:val="27803647"/>
    <w:rsid w:val="27868738"/>
    <w:rsid w:val="27C8E3AF"/>
    <w:rsid w:val="27CB00C5"/>
    <w:rsid w:val="28392392"/>
    <w:rsid w:val="2841D30E"/>
    <w:rsid w:val="28B03DD9"/>
    <w:rsid w:val="28DEA9F2"/>
    <w:rsid w:val="28FE11F9"/>
    <w:rsid w:val="292D133D"/>
    <w:rsid w:val="29301B96"/>
    <w:rsid w:val="2948BFBD"/>
    <w:rsid w:val="2956CB9E"/>
    <w:rsid w:val="299920F8"/>
    <w:rsid w:val="29C43E2F"/>
    <w:rsid w:val="29E7A300"/>
    <w:rsid w:val="2A277820"/>
    <w:rsid w:val="2A40D66E"/>
    <w:rsid w:val="2A49FEE1"/>
    <w:rsid w:val="2A71FB99"/>
    <w:rsid w:val="2AA09E61"/>
    <w:rsid w:val="2B3CEDC4"/>
    <w:rsid w:val="2B56EA31"/>
    <w:rsid w:val="2B5A6B5D"/>
    <w:rsid w:val="2B73BF26"/>
    <w:rsid w:val="2BD28A20"/>
    <w:rsid w:val="2BDBE97E"/>
    <w:rsid w:val="2C466C36"/>
    <w:rsid w:val="2C647696"/>
    <w:rsid w:val="2C68252D"/>
    <w:rsid w:val="2C858243"/>
    <w:rsid w:val="2C8D8E60"/>
    <w:rsid w:val="2D1A0910"/>
    <w:rsid w:val="2E03AC25"/>
    <w:rsid w:val="2E46F7EE"/>
    <w:rsid w:val="2E486B4B"/>
    <w:rsid w:val="2E4AEC80"/>
    <w:rsid w:val="2E57AC00"/>
    <w:rsid w:val="2EDB01F6"/>
    <w:rsid w:val="2EDEF069"/>
    <w:rsid w:val="2EE3E371"/>
    <w:rsid w:val="2F7D6124"/>
    <w:rsid w:val="2F97E85D"/>
    <w:rsid w:val="2FB1FF1F"/>
    <w:rsid w:val="2FD8B98B"/>
    <w:rsid w:val="2FEE1B39"/>
    <w:rsid w:val="305CE94B"/>
    <w:rsid w:val="307578EF"/>
    <w:rsid w:val="30DA3E6E"/>
    <w:rsid w:val="30FA0EF1"/>
    <w:rsid w:val="31036740"/>
    <w:rsid w:val="31088D52"/>
    <w:rsid w:val="315757F0"/>
    <w:rsid w:val="31DBD9B5"/>
    <w:rsid w:val="3209EB04"/>
    <w:rsid w:val="321D4D56"/>
    <w:rsid w:val="324D61A4"/>
    <w:rsid w:val="32717504"/>
    <w:rsid w:val="32B98906"/>
    <w:rsid w:val="3317BD82"/>
    <w:rsid w:val="33294155"/>
    <w:rsid w:val="33CA3FD7"/>
    <w:rsid w:val="33DE95BD"/>
    <w:rsid w:val="33FC8D53"/>
    <w:rsid w:val="33FD69DA"/>
    <w:rsid w:val="342CF8D1"/>
    <w:rsid w:val="343F1720"/>
    <w:rsid w:val="3558D21A"/>
    <w:rsid w:val="359DE0CB"/>
    <w:rsid w:val="365D5CBD"/>
    <w:rsid w:val="3777C374"/>
    <w:rsid w:val="37AC46F5"/>
    <w:rsid w:val="37C3C515"/>
    <w:rsid w:val="37CCAD30"/>
    <w:rsid w:val="385AF903"/>
    <w:rsid w:val="389B2999"/>
    <w:rsid w:val="38B19389"/>
    <w:rsid w:val="38DB82D6"/>
    <w:rsid w:val="38F13E5C"/>
    <w:rsid w:val="396E5347"/>
    <w:rsid w:val="39968556"/>
    <w:rsid w:val="3A22398A"/>
    <w:rsid w:val="3A48CB91"/>
    <w:rsid w:val="3B7BC148"/>
    <w:rsid w:val="3BAB01B0"/>
    <w:rsid w:val="3BEF6972"/>
    <w:rsid w:val="3C0AAC0A"/>
    <w:rsid w:val="3C449681"/>
    <w:rsid w:val="3CFDA26A"/>
    <w:rsid w:val="3D2BF61A"/>
    <w:rsid w:val="3D408175"/>
    <w:rsid w:val="3D57F99F"/>
    <w:rsid w:val="3DCC7379"/>
    <w:rsid w:val="3DEC041E"/>
    <w:rsid w:val="3DF086AB"/>
    <w:rsid w:val="3E53EF7A"/>
    <w:rsid w:val="3E54AFAD"/>
    <w:rsid w:val="3E881965"/>
    <w:rsid w:val="3EEC2354"/>
    <w:rsid w:val="3F0A6B1D"/>
    <w:rsid w:val="3F79675A"/>
    <w:rsid w:val="3F7E41A1"/>
    <w:rsid w:val="3FAB2EEC"/>
    <w:rsid w:val="3FCAF1DF"/>
    <w:rsid w:val="3FF5DC3D"/>
    <w:rsid w:val="400D4739"/>
    <w:rsid w:val="406CAA13"/>
    <w:rsid w:val="4090F9FF"/>
    <w:rsid w:val="40FF1DBD"/>
    <w:rsid w:val="41C3FD07"/>
    <w:rsid w:val="41E1FE40"/>
    <w:rsid w:val="41F3486F"/>
    <w:rsid w:val="42599625"/>
    <w:rsid w:val="42AF6231"/>
    <w:rsid w:val="42E7BB60"/>
    <w:rsid w:val="4353E4D6"/>
    <w:rsid w:val="43F1D5F9"/>
    <w:rsid w:val="4424BD11"/>
    <w:rsid w:val="444C481A"/>
    <w:rsid w:val="44732106"/>
    <w:rsid w:val="44A16E2B"/>
    <w:rsid w:val="44A3B333"/>
    <w:rsid w:val="44B74F70"/>
    <w:rsid w:val="44C17AC8"/>
    <w:rsid w:val="44C9E96B"/>
    <w:rsid w:val="44EA2F1D"/>
    <w:rsid w:val="456F13BA"/>
    <w:rsid w:val="45907FAA"/>
    <w:rsid w:val="45F9898D"/>
    <w:rsid w:val="460DBB77"/>
    <w:rsid w:val="4643E3B6"/>
    <w:rsid w:val="4653DE49"/>
    <w:rsid w:val="465AE927"/>
    <w:rsid w:val="465F7C6F"/>
    <w:rsid w:val="469F279D"/>
    <w:rsid w:val="46F27904"/>
    <w:rsid w:val="4763BB96"/>
    <w:rsid w:val="47E0D4FF"/>
    <w:rsid w:val="48A19A90"/>
    <w:rsid w:val="48B268C5"/>
    <w:rsid w:val="48C2260E"/>
    <w:rsid w:val="48C84850"/>
    <w:rsid w:val="48FC6365"/>
    <w:rsid w:val="49744663"/>
    <w:rsid w:val="4A092E7C"/>
    <w:rsid w:val="4A60B0E3"/>
    <w:rsid w:val="4A6DA605"/>
    <w:rsid w:val="4A7BE83A"/>
    <w:rsid w:val="4A85BBDF"/>
    <w:rsid w:val="4A8CBB79"/>
    <w:rsid w:val="4ABBAFBA"/>
    <w:rsid w:val="4ADDF86A"/>
    <w:rsid w:val="4AF4EA6E"/>
    <w:rsid w:val="4B27167E"/>
    <w:rsid w:val="4BAFEAC1"/>
    <w:rsid w:val="4CB1024E"/>
    <w:rsid w:val="4CB16034"/>
    <w:rsid w:val="4CC63039"/>
    <w:rsid w:val="4CD50C8E"/>
    <w:rsid w:val="4D023578"/>
    <w:rsid w:val="4DC67B5B"/>
    <w:rsid w:val="4DCAFABF"/>
    <w:rsid w:val="4DE0FAC4"/>
    <w:rsid w:val="4DFD6CCA"/>
    <w:rsid w:val="4E029B91"/>
    <w:rsid w:val="4EE5D7CB"/>
    <w:rsid w:val="4F2A36DE"/>
    <w:rsid w:val="4F9088D3"/>
    <w:rsid w:val="4FBA075F"/>
    <w:rsid w:val="4FCF58C6"/>
    <w:rsid w:val="501569FA"/>
    <w:rsid w:val="5069A523"/>
    <w:rsid w:val="506A08CE"/>
    <w:rsid w:val="50A6EC05"/>
    <w:rsid w:val="50C560A1"/>
    <w:rsid w:val="50DFF94E"/>
    <w:rsid w:val="50ED7E4A"/>
    <w:rsid w:val="5116D372"/>
    <w:rsid w:val="511AEC64"/>
    <w:rsid w:val="511D2F0D"/>
    <w:rsid w:val="513CB9CD"/>
    <w:rsid w:val="51489675"/>
    <w:rsid w:val="51530756"/>
    <w:rsid w:val="5220D4A8"/>
    <w:rsid w:val="52EFEC96"/>
    <w:rsid w:val="531E11E1"/>
    <w:rsid w:val="533CBAB9"/>
    <w:rsid w:val="53823164"/>
    <w:rsid w:val="538F0475"/>
    <w:rsid w:val="546A6119"/>
    <w:rsid w:val="54CF02AC"/>
    <w:rsid w:val="558A10B1"/>
    <w:rsid w:val="55D133F6"/>
    <w:rsid w:val="561270F0"/>
    <w:rsid w:val="564F740B"/>
    <w:rsid w:val="56861781"/>
    <w:rsid w:val="56AA36F1"/>
    <w:rsid w:val="56F9B9C8"/>
    <w:rsid w:val="573E1615"/>
    <w:rsid w:val="57590E88"/>
    <w:rsid w:val="577FA783"/>
    <w:rsid w:val="5796685C"/>
    <w:rsid w:val="57EC5FE2"/>
    <w:rsid w:val="57F783E2"/>
    <w:rsid w:val="5821C9FA"/>
    <w:rsid w:val="586DCBF4"/>
    <w:rsid w:val="58C3D331"/>
    <w:rsid w:val="5943587C"/>
    <w:rsid w:val="59815ED1"/>
    <w:rsid w:val="598F37B2"/>
    <w:rsid w:val="59BDB843"/>
    <w:rsid w:val="59EF494C"/>
    <w:rsid w:val="5A048569"/>
    <w:rsid w:val="5A5A57E9"/>
    <w:rsid w:val="5A7009A1"/>
    <w:rsid w:val="5AAAE8F6"/>
    <w:rsid w:val="5AEEC303"/>
    <w:rsid w:val="5B54DEFB"/>
    <w:rsid w:val="5BC59E58"/>
    <w:rsid w:val="5C34AEA8"/>
    <w:rsid w:val="5CDA9E0C"/>
    <w:rsid w:val="5CF55905"/>
    <w:rsid w:val="5D8C4B8A"/>
    <w:rsid w:val="5DB56C36"/>
    <w:rsid w:val="5DD904A2"/>
    <w:rsid w:val="5E1E5226"/>
    <w:rsid w:val="5E37C1E6"/>
    <w:rsid w:val="5EC80CAC"/>
    <w:rsid w:val="5EE07EDA"/>
    <w:rsid w:val="5EEDB731"/>
    <w:rsid w:val="5F08BF8E"/>
    <w:rsid w:val="5FF80990"/>
    <w:rsid w:val="6006B460"/>
    <w:rsid w:val="60428F3F"/>
    <w:rsid w:val="60C067DB"/>
    <w:rsid w:val="60C6E68B"/>
    <w:rsid w:val="60E75F9A"/>
    <w:rsid w:val="60F9BA79"/>
    <w:rsid w:val="612C57FD"/>
    <w:rsid w:val="617EF2E1"/>
    <w:rsid w:val="61E0457E"/>
    <w:rsid w:val="621C30AB"/>
    <w:rsid w:val="62B301DF"/>
    <w:rsid w:val="631A95D7"/>
    <w:rsid w:val="63277583"/>
    <w:rsid w:val="6372551E"/>
    <w:rsid w:val="6407F8E3"/>
    <w:rsid w:val="642CB380"/>
    <w:rsid w:val="643CB0FC"/>
    <w:rsid w:val="644BA9B9"/>
    <w:rsid w:val="645234EF"/>
    <w:rsid w:val="65346361"/>
    <w:rsid w:val="657E36E2"/>
    <w:rsid w:val="65AF0848"/>
    <w:rsid w:val="6600E278"/>
    <w:rsid w:val="661AF781"/>
    <w:rsid w:val="662BBEC6"/>
    <w:rsid w:val="6680259F"/>
    <w:rsid w:val="66A428D1"/>
    <w:rsid w:val="66EE98A4"/>
    <w:rsid w:val="670B7707"/>
    <w:rsid w:val="672B85B7"/>
    <w:rsid w:val="6738364A"/>
    <w:rsid w:val="67CA08B2"/>
    <w:rsid w:val="67D0F5BF"/>
    <w:rsid w:val="67D85A27"/>
    <w:rsid w:val="681A6D59"/>
    <w:rsid w:val="682949B7"/>
    <w:rsid w:val="683018A6"/>
    <w:rsid w:val="686FD985"/>
    <w:rsid w:val="6894C5E8"/>
    <w:rsid w:val="689A3C37"/>
    <w:rsid w:val="68CE6EFC"/>
    <w:rsid w:val="692637F3"/>
    <w:rsid w:val="693CF826"/>
    <w:rsid w:val="693D0CCD"/>
    <w:rsid w:val="698BD9BE"/>
    <w:rsid w:val="69B631F9"/>
    <w:rsid w:val="69B87889"/>
    <w:rsid w:val="69D42C5A"/>
    <w:rsid w:val="69DC8C39"/>
    <w:rsid w:val="69FD2660"/>
    <w:rsid w:val="6A9F94C6"/>
    <w:rsid w:val="6ACDF23C"/>
    <w:rsid w:val="6B147BFF"/>
    <w:rsid w:val="6BA2E61F"/>
    <w:rsid w:val="6C52699B"/>
    <w:rsid w:val="6C95006A"/>
    <w:rsid w:val="6CA54240"/>
    <w:rsid w:val="6D50A014"/>
    <w:rsid w:val="6D691969"/>
    <w:rsid w:val="6D9FEF82"/>
    <w:rsid w:val="6DB4291A"/>
    <w:rsid w:val="6DD00A72"/>
    <w:rsid w:val="6DDBEEB8"/>
    <w:rsid w:val="6DF8D9CE"/>
    <w:rsid w:val="6E522DB4"/>
    <w:rsid w:val="6F2BA239"/>
    <w:rsid w:val="6F5E96BC"/>
    <w:rsid w:val="6F98EB62"/>
    <w:rsid w:val="6FDC829F"/>
    <w:rsid w:val="7015F8D1"/>
    <w:rsid w:val="703B8149"/>
    <w:rsid w:val="704E47B3"/>
    <w:rsid w:val="720AE8DA"/>
    <w:rsid w:val="721EEF84"/>
    <w:rsid w:val="72241137"/>
    <w:rsid w:val="7233456A"/>
    <w:rsid w:val="7259471E"/>
    <w:rsid w:val="72AC6B7E"/>
    <w:rsid w:val="72E4FEB2"/>
    <w:rsid w:val="732FC085"/>
    <w:rsid w:val="733D00AC"/>
    <w:rsid w:val="739FF748"/>
    <w:rsid w:val="743207DF"/>
    <w:rsid w:val="746E9F03"/>
    <w:rsid w:val="750B992D"/>
    <w:rsid w:val="75671DF9"/>
    <w:rsid w:val="75BFA8AB"/>
    <w:rsid w:val="75D24318"/>
    <w:rsid w:val="75EA3925"/>
    <w:rsid w:val="762F3307"/>
    <w:rsid w:val="76618B1F"/>
    <w:rsid w:val="7666C8F9"/>
    <w:rsid w:val="7693E6EA"/>
    <w:rsid w:val="7730264D"/>
    <w:rsid w:val="77CC9487"/>
    <w:rsid w:val="7823EE00"/>
    <w:rsid w:val="783FA471"/>
    <w:rsid w:val="7871C6CF"/>
    <w:rsid w:val="78D105AA"/>
    <w:rsid w:val="791568EE"/>
    <w:rsid w:val="7958577A"/>
    <w:rsid w:val="79A25D9D"/>
    <w:rsid w:val="79B27F99"/>
    <w:rsid w:val="79F6B028"/>
    <w:rsid w:val="79FB9FB5"/>
    <w:rsid w:val="7A4CD297"/>
    <w:rsid w:val="7A704275"/>
    <w:rsid w:val="7A7ED564"/>
    <w:rsid w:val="7B0A63AF"/>
    <w:rsid w:val="7B711213"/>
    <w:rsid w:val="7B7E3167"/>
    <w:rsid w:val="7B83FFC9"/>
    <w:rsid w:val="7C0B89B6"/>
    <w:rsid w:val="7C3CA517"/>
    <w:rsid w:val="7C3FCAA1"/>
    <w:rsid w:val="7CA824DE"/>
    <w:rsid w:val="7CE773BE"/>
    <w:rsid w:val="7D0308E1"/>
    <w:rsid w:val="7DA2C437"/>
    <w:rsid w:val="7DE74566"/>
    <w:rsid w:val="7DE8F39E"/>
    <w:rsid w:val="7E17C411"/>
    <w:rsid w:val="7E24E105"/>
    <w:rsid w:val="7E34D913"/>
    <w:rsid w:val="7E34F574"/>
    <w:rsid w:val="7E98ED60"/>
    <w:rsid w:val="7FA24F80"/>
    <w:rsid w:val="7FE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5115AE"/>
  <w15:docId w15:val="{0FA05106-574C-403D-8AC5-F3EB21B6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880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D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26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88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639D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4D0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F6E26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paragraph" w:styleId="NoSpacing">
    <w:name w:val="No Spacing"/>
    <w:uiPriority w:val="1"/>
    <w:qFormat/>
    <w:rsid w:val="00E40F15"/>
    <w:pPr>
      <w:spacing w:after="0" w:line="240" w:lineRule="auto"/>
      <w:jc w:val="both"/>
    </w:pPr>
    <w:rPr>
      <w:sz w:val="24"/>
    </w:rPr>
  </w:style>
  <w:style w:type="table" w:styleId="GridTable2">
    <w:name w:val="Grid Table 2"/>
    <w:basedOn w:val="TableNormal"/>
    <w:uiPriority w:val="47"/>
    <w:rsid w:val="00FC75F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1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D0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2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26E8"/>
    <w:pPr>
      <w:spacing w:after="0" w:line="240" w:lineRule="auto"/>
    </w:pPr>
    <w:rPr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517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C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5D"/>
    <w:rPr>
      <w:rFonts w:ascii="Segoe UI" w:hAnsi="Segoe UI" w:cs="Segoe UI"/>
      <w:sz w:val="18"/>
      <w:szCs w:val="18"/>
    </w:rPr>
  </w:style>
  <w:style w:type="character" w:customStyle="1" w:styleId="delimiter">
    <w:name w:val="delimiter"/>
    <w:basedOn w:val="DefaultParagraphFont"/>
    <w:rsid w:val="00A02127"/>
  </w:style>
  <w:style w:type="paragraph" w:styleId="Header">
    <w:name w:val="header"/>
    <w:basedOn w:val="Normal"/>
    <w:link w:val="HeaderChar"/>
    <w:uiPriority w:val="99"/>
    <w:unhideWhenUsed/>
    <w:rsid w:val="00DE74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43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E74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43B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B63E4D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5B6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81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C735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71CA9"/>
  </w:style>
  <w:style w:type="paragraph" w:customStyle="1" w:styleId="EndNoteBibliographyTitle">
    <w:name w:val="EndNote Bibliography Title"/>
    <w:basedOn w:val="Normal"/>
    <w:link w:val="EndNoteBibliographyTitleChar"/>
    <w:rsid w:val="00BC1A8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A87"/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1A87"/>
    <w:pPr>
      <w:spacing w:line="240" w:lineRule="auto"/>
      <w:jc w:val="left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1A87"/>
    <w:rPr>
      <w:rFonts w:ascii="Calibri" w:hAnsi="Calibri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4.bin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5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comments" Target="comments.xml"/><Relationship Id="rId23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ADDCF-AD3B-41D3-84E0-63E11184F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 Hylgaard Jørgensen</dc:creator>
  <cp:keywords/>
  <dc:description/>
  <cp:lastModifiedBy>Amit Kumar1</cp:lastModifiedBy>
  <cp:revision>2</cp:revision>
  <dcterms:created xsi:type="dcterms:W3CDTF">2024-09-06T12:25:00Z</dcterms:created>
  <dcterms:modified xsi:type="dcterms:W3CDTF">2024-09-0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irculation</vt:lpwstr>
  </property>
  <property fmtid="{D5CDD505-2E9C-101B-9397-08002B2CF9AE}" pid="11" name="Mendeley Recent Style Name 4_1">
    <vt:lpwstr>Circula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b872be-0966-3b3e-8c37-292275413d1e</vt:lpwstr>
  </property>
  <property fmtid="{D5CDD505-2E9C-101B-9397-08002B2CF9AE}" pid="24" name="Mendeley Citation Style_1">
    <vt:lpwstr>http://www.zotero.org/styles/stroke</vt:lpwstr>
  </property>
</Properties>
</file>